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FD7" w:rsidRPr="00C74A9E" w:rsidRDefault="00D53FD7" w:rsidP="00D53FD7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C74A9E">
        <w:rPr>
          <w:rFonts w:cstheme="minorHAnsi"/>
          <w:b/>
          <w:bCs/>
          <w:sz w:val="24"/>
          <w:szCs w:val="24"/>
          <w:lang w:val="en-GB"/>
        </w:rPr>
        <w:t xml:space="preserve">Prognostic impacts of Glucocorticoid treatment in patients with Polymyalgia Rheumatica and Giant Cell Arteritis. </w:t>
      </w:r>
    </w:p>
    <w:p w:rsidR="009E0758" w:rsidRPr="00C74A9E" w:rsidRDefault="009E0758" w:rsidP="009E0758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C74A9E">
        <w:rPr>
          <w:rFonts w:cstheme="minorHAnsi"/>
          <w:sz w:val="24"/>
          <w:szCs w:val="24"/>
          <w:lang w:val="en-GB"/>
        </w:rPr>
        <w:t>Amir Emamifar*</w:t>
      </w:r>
      <w:r w:rsidR="001E79BB" w:rsidRPr="00C74A9E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C74A9E">
        <w:rPr>
          <w:rFonts w:cstheme="minorHAnsi"/>
          <w:sz w:val="24"/>
          <w:szCs w:val="24"/>
          <w:lang w:val="en-GB"/>
        </w:rPr>
        <w:t>(000</w:t>
      </w:r>
      <w:bookmarkStart w:id="0" w:name="_GoBack"/>
      <w:bookmarkEnd w:id="0"/>
      <w:r w:rsidRPr="00C74A9E">
        <w:rPr>
          <w:rFonts w:cstheme="minorHAnsi"/>
          <w:sz w:val="24"/>
          <w:szCs w:val="24"/>
          <w:lang w:val="en-GB"/>
        </w:rPr>
        <w:t xml:space="preserve">0-0001-5329-1364), MD, PhD, </w:t>
      </w:r>
      <w:hyperlink r:id="rId6" w:history="1">
        <w:r w:rsidRPr="00C74A9E">
          <w:rPr>
            <w:rStyle w:val="Hyperlink"/>
            <w:rFonts w:cstheme="minorHAnsi"/>
            <w:sz w:val="24"/>
            <w:szCs w:val="24"/>
            <w:lang w:val="en-GB"/>
          </w:rPr>
          <w:t>amir.emamifar@rsyd.dk</w:t>
        </w:r>
      </w:hyperlink>
      <w:r w:rsidRPr="00C74A9E">
        <w:rPr>
          <w:rFonts w:cstheme="minorHAnsi"/>
          <w:sz w:val="24"/>
          <w:szCs w:val="24"/>
          <w:lang w:val="en-GB"/>
        </w:rPr>
        <w:t xml:space="preserve">, Torkell Ellingsen, (0000-0003-0426-4962), Clinical professor, PhD, </w:t>
      </w:r>
      <w:hyperlink r:id="rId7" w:history="1">
        <w:r w:rsidRPr="00C74A9E">
          <w:rPr>
            <w:rStyle w:val="Hyperlink"/>
            <w:rFonts w:cstheme="minorHAnsi"/>
            <w:sz w:val="24"/>
            <w:szCs w:val="24"/>
            <w:lang w:val="en-GB"/>
          </w:rPr>
          <w:t>torkell.ellingsen@rsyd.dk</w:t>
        </w:r>
      </w:hyperlink>
      <w:r w:rsidRPr="00C74A9E">
        <w:rPr>
          <w:rFonts w:cstheme="minorHAnsi"/>
          <w:sz w:val="24"/>
          <w:szCs w:val="24"/>
          <w:lang w:val="en-GB"/>
        </w:rPr>
        <w:t>,</w:t>
      </w:r>
      <w:r w:rsidRPr="00C74A9E">
        <w:rPr>
          <w:sz w:val="24"/>
          <w:szCs w:val="24"/>
          <w:lang w:val="en-GB"/>
        </w:rPr>
        <w:t xml:space="preserve"> Anne </w:t>
      </w:r>
      <w:r w:rsidRPr="00C74A9E">
        <w:rPr>
          <w:rFonts w:cstheme="minorHAnsi"/>
          <w:sz w:val="24"/>
          <w:szCs w:val="24"/>
          <w:lang w:val="en-GB"/>
        </w:rPr>
        <w:t xml:space="preserve">Pernille Hermann, (0000-0001-6701-0981), Clinical associate professor, PhD, </w:t>
      </w:r>
      <w:hyperlink r:id="rId8" w:history="1">
        <w:r w:rsidRPr="00C74A9E">
          <w:rPr>
            <w:rStyle w:val="Hyperlink"/>
            <w:rFonts w:cstheme="minorHAnsi"/>
            <w:sz w:val="24"/>
            <w:szCs w:val="24"/>
            <w:lang w:val="en-GB"/>
          </w:rPr>
          <w:t>pernille.hermann@rsyd.dk</w:t>
        </w:r>
      </w:hyperlink>
      <w:r w:rsidRPr="00C74A9E">
        <w:rPr>
          <w:rFonts w:cstheme="minorHAnsi"/>
          <w:sz w:val="24"/>
          <w:szCs w:val="24"/>
          <w:lang w:val="en-GB"/>
        </w:rPr>
        <w:t xml:space="preserve">, Søren Hess (0000-0003-1249-133X), Clinical associate professor, </w:t>
      </w:r>
      <w:hyperlink r:id="rId9" w:history="1">
        <w:r w:rsidRPr="00C74A9E">
          <w:rPr>
            <w:rStyle w:val="Hyperlink"/>
            <w:rFonts w:cstheme="minorHAnsi"/>
            <w:sz w:val="24"/>
            <w:szCs w:val="24"/>
            <w:lang w:val="en-GB"/>
          </w:rPr>
          <w:t>soren.hess@rsyd.dk</w:t>
        </w:r>
      </w:hyperlink>
      <w:r w:rsidRPr="00C74A9E">
        <w:rPr>
          <w:rFonts w:cstheme="minorHAnsi"/>
          <w:sz w:val="24"/>
          <w:szCs w:val="24"/>
          <w:lang w:val="en-GB"/>
        </w:rPr>
        <w:t xml:space="preserve">, Oke Gerke (0000-0001-6335-3303), Professor, PhD, </w:t>
      </w:r>
      <w:hyperlink r:id="rId10" w:history="1">
        <w:r w:rsidRPr="00C74A9E">
          <w:rPr>
            <w:rStyle w:val="Hyperlink"/>
            <w:rFonts w:cstheme="minorHAnsi"/>
            <w:sz w:val="24"/>
            <w:szCs w:val="24"/>
            <w:lang w:val="en-GB"/>
          </w:rPr>
          <w:t>Oke.Gerke@rsyd.dk</w:t>
        </w:r>
      </w:hyperlink>
      <w:r w:rsidRPr="00C74A9E">
        <w:rPr>
          <w:rFonts w:cstheme="minorHAnsi"/>
          <w:sz w:val="24"/>
          <w:szCs w:val="24"/>
          <w:lang w:val="en-GB"/>
        </w:rPr>
        <w:t xml:space="preserve">, Ziba Ahangarani Farahani, Senior consultant, </w:t>
      </w:r>
      <w:hyperlink r:id="rId11" w:history="1">
        <w:r w:rsidRPr="00C74A9E">
          <w:rPr>
            <w:rStyle w:val="Hyperlink"/>
            <w:rFonts w:cstheme="minorHAnsi"/>
            <w:sz w:val="24"/>
            <w:szCs w:val="24"/>
            <w:lang w:val="en-GB"/>
          </w:rPr>
          <w:t>ziba.farahani2@rsyd.dk</w:t>
        </w:r>
      </w:hyperlink>
      <w:r w:rsidRPr="00C74A9E">
        <w:rPr>
          <w:rFonts w:cstheme="minorHAnsi"/>
          <w:sz w:val="24"/>
          <w:szCs w:val="24"/>
          <w:lang w:val="en-GB"/>
        </w:rPr>
        <w:t xml:space="preserve">, Per Syrak Hansen, Senior consultant, </w:t>
      </w:r>
      <w:hyperlink r:id="rId12" w:history="1">
        <w:r w:rsidRPr="00C74A9E">
          <w:rPr>
            <w:rStyle w:val="Hyperlink"/>
            <w:rFonts w:cstheme="minorHAnsi"/>
            <w:sz w:val="24"/>
            <w:szCs w:val="24"/>
            <w:lang w:val="en-GB"/>
          </w:rPr>
          <w:t>Per.Syrak.Hansen@rsyd.dk</w:t>
        </w:r>
      </w:hyperlink>
      <w:r w:rsidRPr="00C74A9E">
        <w:rPr>
          <w:rFonts w:cstheme="minorHAnsi"/>
          <w:sz w:val="24"/>
          <w:szCs w:val="24"/>
          <w:lang w:val="en-GB"/>
        </w:rPr>
        <w:t xml:space="preserve">, Inger Marie Jensen Hansen (0000-0001-7283-9786), Former clinical associate professor, PhD, </w:t>
      </w:r>
      <w:hyperlink r:id="rId13" w:history="1">
        <w:r w:rsidRPr="00C74A9E">
          <w:rPr>
            <w:rStyle w:val="Hyperlink"/>
            <w:rFonts w:cstheme="minorHAnsi"/>
            <w:sz w:val="24"/>
            <w:szCs w:val="24"/>
            <w:lang w:val="en-GB"/>
          </w:rPr>
          <w:t>imjh@carlhansen.dk</w:t>
        </w:r>
      </w:hyperlink>
      <w:r w:rsidRPr="00C74A9E">
        <w:rPr>
          <w:rFonts w:cstheme="minorHAnsi"/>
          <w:sz w:val="24"/>
          <w:szCs w:val="24"/>
          <w:lang w:val="en-GB"/>
        </w:rPr>
        <w:t xml:space="preserve">, Peter Thye-Rønn (0000-0002-7486-8086), Clinical associate professor, PhD, </w:t>
      </w:r>
      <w:hyperlink r:id="rId14" w:history="1">
        <w:r w:rsidRPr="00C74A9E">
          <w:rPr>
            <w:rStyle w:val="Hyperlink"/>
            <w:rFonts w:cstheme="minorHAnsi"/>
            <w:sz w:val="24"/>
            <w:szCs w:val="24"/>
            <w:lang w:val="en-GB"/>
          </w:rPr>
          <w:t>Peter.Thye-Ronn@rsyd.dk</w:t>
        </w:r>
      </w:hyperlink>
      <w:r w:rsidRPr="00C74A9E">
        <w:rPr>
          <w:rFonts w:cstheme="minorHAnsi"/>
          <w:sz w:val="24"/>
          <w:szCs w:val="24"/>
          <w:lang w:val="en-GB"/>
        </w:rPr>
        <w:t xml:space="preserve"> </w:t>
      </w:r>
    </w:p>
    <w:p w:rsidR="009E0758" w:rsidRPr="00C74A9E" w:rsidRDefault="009E0758" w:rsidP="002A2182">
      <w:pPr>
        <w:spacing w:line="480" w:lineRule="auto"/>
        <w:rPr>
          <w:lang w:val="en-GB"/>
        </w:rPr>
      </w:pPr>
    </w:p>
    <w:p w:rsidR="009E0758" w:rsidRPr="00C74A9E" w:rsidRDefault="009E0758">
      <w:pPr>
        <w:spacing w:after="160" w:line="259" w:lineRule="auto"/>
        <w:rPr>
          <w:lang w:val="en-US"/>
        </w:rPr>
      </w:pPr>
      <w:r w:rsidRPr="00C74A9E">
        <w:rPr>
          <w:lang w:val="en-US"/>
        </w:rPr>
        <w:br w:type="page"/>
      </w:r>
    </w:p>
    <w:tbl>
      <w:tblPr>
        <w:tblStyle w:val="TableGrid"/>
        <w:tblW w:w="10428" w:type="dxa"/>
        <w:tblInd w:w="-318" w:type="dxa"/>
        <w:tblLook w:val="04A0" w:firstRow="1" w:lastRow="0" w:firstColumn="1" w:lastColumn="0" w:noHBand="0" w:noVBand="1"/>
      </w:tblPr>
      <w:tblGrid>
        <w:gridCol w:w="4616"/>
        <w:gridCol w:w="1307"/>
        <w:gridCol w:w="4505"/>
      </w:tblGrid>
      <w:tr w:rsidR="009E0758" w:rsidRPr="00C74A9E" w:rsidTr="00AF6DD4">
        <w:trPr>
          <w:trHeight w:val="260"/>
        </w:trPr>
        <w:tc>
          <w:tcPr>
            <w:tcW w:w="10428" w:type="dxa"/>
            <w:gridSpan w:val="3"/>
          </w:tcPr>
          <w:p w:rsidR="009E0758" w:rsidRPr="00C74A9E" w:rsidRDefault="009E0758" w:rsidP="00AF6DD4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C74A9E">
              <w:rPr>
                <w:b/>
                <w:bCs/>
                <w:sz w:val="16"/>
                <w:szCs w:val="16"/>
                <w:lang w:val="en-US"/>
              </w:rPr>
              <w:lastRenderedPageBreak/>
              <w:t>Supplementary Table 1: Disposition table</w:t>
            </w:r>
          </w:p>
        </w:tc>
      </w:tr>
      <w:tr w:rsidR="009E0758" w:rsidRPr="00C74A9E" w:rsidTr="00AF6DD4">
        <w:trPr>
          <w:trHeight w:val="260"/>
        </w:trPr>
        <w:tc>
          <w:tcPr>
            <w:tcW w:w="4616" w:type="dxa"/>
            <w:shd w:val="clear" w:color="auto" w:fill="auto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 w:bidi="en-US"/>
              </w:rPr>
            </w:pPr>
          </w:p>
        </w:tc>
        <w:tc>
          <w:tcPr>
            <w:tcW w:w="1307" w:type="dxa"/>
          </w:tcPr>
          <w:p w:rsidR="009E0758" w:rsidRPr="00C74A9E" w:rsidRDefault="009E0758" w:rsidP="00AF6DD4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74A9E">
              <w:rPr>
                <w:b/>
                <w:bCs/>
                <w:sz w:val="16"/>
                <w:szCs w:val="16"/>
                <w:lang w:val="en-US"/>
              </w:rPr>
              <w:t>N=77</w:t>
            </w:r>
          </w:p>
        </w:tc>
        <w:tc>
          <w:tcPr>
            <w:tcW w:w="4505" w:type="dxa"/>
          </w:tcPr>
          <w:p w:rsidR="009E0758" w:rsidRPr="00C74A9E" w:rsidRDefault="009E0758" w:rsidP="00AF6DD4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C74A9E">
              <w:rPr>
                <w:b/>
                <w:bCs/>
                <w:sz w:val="16"/>
                <w:szCs w:val="16"/>
                <w:lang w:val="en-US"/>
              </w:rPr>
              <w:t>Reason</w:t>
            </w:r>
          </w:p>
        </w:tc>
      </w:tr>
      <w:tr w:rsidR="009E0758" w:rsidRPr="00C74A9E" w:rsidTr="00AF6DD4">
        <w:trPr>
          <w:trHeight w:val="166"/>
        </w:trPr>
        <w:tc>
          <w:tcPr>
            <w:tcW w:w="4616" w:type="dxa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 w:bidi="en-US"/>
              </w:rPr>
            </w:pPr>
            <w:r w:rsidRPr="00C74A9E">
              <w:rPr>
                <w:sz w:val="16"/>
                <w:szCs w:val="16"/>
                <w:lang w:val="en-US" w:bidi="en-US"/>
              </w:rPr>
              <w:t>The number of patients who completed the study, n (%)</w:t>
            </w:r>
          </w:p>
        </w:tc>
        <w:tc>
          <w:tcPr>
            <w:tcW w:w="1307" w:type="dxa"/>
          </w:tcPr>
          <w:p w:rsidR="009E0758" w:rsidRPr="00C74A9E" w:rsidRDefault="009E0758" w:rsidP="00AF6DD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69 (89.6%)</w:t>
            </w:r>
          </w:p>
        </w:tc>
        <w:tc>
          <w:tcPr>
            <w:tcW w:w="4505" w:type="dxa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-</w:t>
            </w:r>
          </w:p>
        </w:tc>
      </w:tr>
      <w:tr w:rsidR="009E0758" w:rsidRPr="00C74A9E" w:rsidTr="00AF6DD4">
        <w:trPr>
          <w:trHeight w:val="260"/>
        </w:trPr>
        <w:tc>
          <w:tcPr>
            <w:tcW w:w="4616" w:type="dxa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 w:bidi="en-US"/>
              </w:rPr>
              <w:t>The number of patients withdrawn before visit 2 (week 4), n (%)</w:t>
            </w:r>
          </w:p>
        </w:tc>
        <w:tc>
          <w:tcPr>
            <w:tcW w:w="1307" w:type="dxa"/>
          </w:tcPr>
          <w:p w:rsidR="009E0758" w:rsidRPr="00C74A9E" w:rsidRDefault="009E0758" w:rsidP="00AF6DD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4 (5.2%)</w:t>
            </w:r>
          </w:p>
        </w:tc>
        <w:tc>
          <w:tcPr>
            <w:tcW w:w="4505" w:type="dxa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3 not interested ,1 prednisolone side effect</w:t>
            </w:r>
          </w:p>
        </w:tc>
      </w:tr>
      <w:tr w:rsidR="009E0758" w:rsidRPr="00C74A9E" w:rsidTr="00AF6DD4">
        <w:trPr>
          <w:trHeight w:val="260"/>
        </w:trPr>
        <w:tc>
          <w:tcPr>
            <w:tcW w:w="4616" w:type="dxa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 w:bidi="en-US"/>
              </w:rPr>
              <w:t>The number of patients withdrawn before visit 3 (week 16), n (%)</w:t>
            </w:r>
          </w:p>
        </w:tc>
        <w:tc>
          <w:tcPr>
            <w:tcW w:w="1307" w:type="dxa"/>
          </w:tcPr>
          <w:p w:rsidR="009E0758" w:rsidRPr="00C74A9E" w:rsidRDefault="009E0758" w:rsidP="00AF6DD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 (2.6%)</w:t>
            </w:r>
          </w:p>
        </w:tc>
        <w:tc>
          <w:tcPr>
            <w:tcW w:w="4505" w:type="dxa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1 not interested, 1 died due to abdominal aorta aneurism </w:t>
            </w:r>
          </w:p>
        </w:tc>
      </w:tr>
      <w:tr w:rsidR="009E0758" w:rsidRPr="00C74A9E" w:rsidTr="00AF6DD4">
        <w:trPr>
          <w:trHeight w:val="260"/>
        </w:trPr>
        <w:tc>
          <w:tcPr>
            <w:tcW w:w="4616" w:type="dxa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 w:bidi="en-US"/>
              </w:rPr>
              <w:t>The number of patients withdrawn before visit 4 (week 28), n (%)</w:t>
            </w:r>
          </w:p>
        </w:tc>
        <w:tc>
          <w:tcPr>
            <w:tcW w:w="1307" w:type="dxa"/>
          </w:tcPr>
          <w:p w:rsidR="009E0758" w:rsidRPr="00C74A9E" w:rsidRDefault="009E0758" w:rsidP="00AF6DD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 (2.6%)</w:t>
            </w:r>
          </w:p>
        </w:tc>
        <w:tc>
          <w:tcPr>
            <w:tcW w:w="4505" w:type="dxa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1 not interested, 1 lost to follow-up</w:t>
            </w:r>
          </w:p>
        </w:tc>
      </w:tr>
      <w:tr w:rsidR="009E0758" w:rsidRPr="00C74A9E" w:rsidTr="00AF6DD4">
        <w:trPr>
          <w:trHeight w:val="260"/>
        </w:trPr>
        <w:tc>
          <w:tcPr>
            <w:tcW w:w="4616" w:type="dxa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 w:bidi="en-US"/>
              </w:rPr>
              <w:t>The number of patients withdrawn before visit 5 (week 40), n (%)</w:t>
            </w:r>
          </w:p>
        </w:tc>
        <w:tc>
          <w:tcPr>
            <w:tcW w:w="1307" w:type="dxa"/>
          </w:tcPr>
          <w:p w:rsidR="009E0758" w:rsidRPr="00C74A9E" w:rsidRDefault="009E0758" w:rsidP="00AF6DD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505" w:type="dxa"/>
          </w:tcPr>
          <w:p w:rsidR="009E0758" w:rsidRPr="00C74A9E" w:rsidRDefault="009E0758" w:rsidP="00AF6DD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-</w:t>
            </w:r>
          </w:p>
        </w:tc>
      </w:tr>
    </w:tbl>
    <w:p w:rsidR="00D43C66" w:rsidRPr="00C74A9E" w:rsidRDefault="00D43C66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1C4014" w:rsidRPr="00C74A9E" w:rsidRDefault="001C4014" w:rsidP="002A2182">
      <w:pPr>
        <w:spacing w:line="480" w:lineRule="auto"/>
      </w:pPr>
    </w:p>
    <w:p w:rsidR="001C4014" w:rsidRPr="00C74A9E" w:rsidRDefault="001C4014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p w:rsidR="0034390E" w:rsidRPr="00C74A9E" w:rsidRDefault="0034390E" w:rsidP="002A2182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91559A" w:rsidRPr="00C74A9E" w:rsidTr="00AF6DD4">
        <w:tc>
          <w:tcPr>
            <w:tcW w:w="9628" w:type="dxa"/>
            <w:gridSpan w:val="2"/>
          </w:tcPr>
          <w:p w:rsidR="0091559A" w:rsidRPr="00C74A9E" w:rsidRDefault="0091559A" w:rsidP="0091559A">
            <w:pPr>
              <w:spacing w:after="0"/>
              <w:rPr>
                <w:b/>
                <w:bCs/>
                <w:lang w:val="en-US"/>
              </w:rPr>
            </w:pPr>
            <w:r w:rsidRPr="00C74A9E">
              <w:rPr>
                <w:b/>
                <w:bCs/>
                <w:lang w:val="en-US"/>
              </w:rPr>
              <w:t xml:space="preserve">Supplementary Table 2: Cardiovascular risk factors in the included patients. </w:t>
            </w:r>
          </w:p>
        </w:tc>
      </w:tr>
      <w:tr w:rsidR="0091559A" w:rsidRPr="00C74A9E" w:rsidTr="00AF6DD4">
        <w:tc>
          <w:tcPr>
            <w:tcW w:w="4814" w:type="dxa"/>
          </w:tcPr>
          <w:p w:rsidR="0091559A" w:rsidRPr="00C74A9E" w:rsidRDefault="0091559A" w:rsidP="0091559A">
            <w:pPr>
              <w:spacing w:after="0"/>
              <w:rPr>
                <w:lang w:val="en-US"/>
              </w:rPr>
            </w:pPr>
            <w:r w:rsidRPr="00C74A9E">
              <w:rPr>
                <w:lang w:val="en-US"/>
              </w:rPr>
              <w:t>Daily smoker, n (%)</w:t>
            </w:r>
          </w:p>
        </w:tc>
        <w:tc>
          <w:tcPr>
            <w:tcW w:w="4814" w:type="dxa"/>
          </w:tcPr>
          <w:p w:rsidR="0091559A" w:rsidRPr="00C74A9E" w:rsidRDefault="0091559A" w:rsidP="0091559A">
            <w:pPr>
              <w:spacing w:after="0"/>
              <w:jc w:val="right"/>
              <w:rPr>
                <w:lang w:val="en-US"/>
              </w:rPr>
            </w:pPr>
            <w:r w:rsidRPr="00C74A9E">
              <w:rPr>
                <w:lang w:val="en-US"/>
              </w:rPr>
              <w:t>9 (11.7)</w:t>
            </w:r>
          </w:p>
        </w:tc>
      </w:tr>
      <w:tr w:rsidR="0091559A" w:rsidRPr="00C74A9E" w:rsidTr="00AF6DD4">
        <w:tc>
          <w:tcPr>
            <w:tcW w:w="4814" w:type="dxa"/>
          </w:tcPr>
          <w:p w:rsidR="0091559A" w:rsidRPr="00C74A9E" w:rsidRDefault="0091559A" w:rsidP="0091559A">
            <w:pPr>
              <w:spacing w:after="0"/>
              <w:rPr>
                <w:lang w:val="en-US"/>
              </w:rPr>
            </w:pPr>
            <w:r w:rsidRPr="00C74A9E">
              <w:rPr>
                <w:lang w:val="en-US"/>
              </w:rPr>
              <w:t>Systolic blood pressure</w:t>
            </w:r>
            <w:r w:rsidR="000C24F5" w:rsidRPr="00C74A9E">
              <w:rPr>
                <w:lang w:val="en-US"/>
              </w:rPr>
              <w:t>, (mmHg)</w:t>
            </w:r>
          </w:p>
        </w:tc>
        <w:tc>
          <w:tcPr>
            <w:tcW w:w="4814" w:type="dxa"/>
          </w:tcPr>
          <w:p w:rsidR="0091559A" w:rsidRPr="00C74A9E" w:rsidRDefault="0091559A" w:rsidP="0091559A">
            <w:pPr>
              <w:spacing w:after="0"/>
              <w:jc w:val="right"/>
              <w:rPr>
                <w:lang w:val="en-US"/>
              </w:rPr>
            </w:pPr>
            <w:r w:rsidRPr="00C74A9E">
              <w:t>137 (127.5‐152)</w:t>
            </w:r>
          </w:p>
        </w:tc>
      </w:tr>
      <w:tr w:rsidR="0091559A" w:rsidRPr="00C74A9E" w:rsidTr="00AF6DD4">
        <w:tc>
          <w:tcPr>
            <w:tcW w:w="4814" w:type="dxa"/>
          </w:tcPr>
          <w:p w:rsidR="0091559A" w:rsidRPr="00C74A9E" w:rsidRDefault="00FE66C8" w:rsidP="0091559A">
            <w:pPr>
              <w:spacing w:after="0"/>
              <w:rPr>
                <w:lang w:val="en-US"/>
              </w:rPr>
            </w:pPr>
            <w:r w:rsidRPr="00C74A9E">
              <w:rPr>
                <w:lang w:val="en-US"/>
              </w:rPr>
              <w:t>Total cholesterol, mmol/L</w:t>
            </w:r>
          </w:p>
        </w:tc>
        <w:tc>
          <w:tcPr>
            <w:tcW w:w="4814" w:type="dxa"/>
          </w:tcPr>
          <w:p w:rsidR="0091559A" w:rsidRPr="00C74A9E" w:rsidRDefault="0091559A" w:rsidP="0091559A">
            <w:pPr>
              <w:spacing w:after="0"/>
              <w:jc w:val="right"/>
              <w:rPr>
                <w:lang w:val="en-US"/>
              </w:rPr>
            </w:pPr>
            <w:r w:rsidRPr="00C74A9E">
              <w:rPr>
                <w:lang w:val="en-US"/>
              </w:rPr>
              <w:t>4.2±1.0</w:t>
            </w:r>
          </w:p>
        </w:tc>
      </w:tr>
      <w:tr w:rsidR="0091559A" w:rsidRPr="00C74A9E" w:rsidTr="00AF6DD4">
        <w:tc>
          <w:tcPr>
            <w:tcW w:w="4814" w:type="dxa"/>
          </w:tcPr>
          <w:p w:rsidR="0091559A" w:rsidRPr="00C74A9E" w:rsidRDefault="0091559A" w:rsidP="0091559A">
            <w:pPr>
              <w:spacing w:after="0"/>
              <w:rPr>
                <w:lang w:val="en-US"/>
              </w:rPr>
            </w:pPr>
            <w:r w:rsidRPr="00C74A9E">
              <w:rPr>
                <w:lang w:val="en-US"/>
              </w:rPr>
              <w:t>HDL cholesterol</w:t>
            </w:r>
            <w:r w:rsidR="00FE66C8" w:rsidRPr="00C74A9E">
              <w:rPr>
                <w:lang w:val="en-US"/>
              </w:rPr>
              <w:t>, mmol/L</w:t>
            </w:r>
          </w:p>
        </w:tc>
        <w:tc>
          <w:tcPr>
            <w:tcW w:w="4814" w:type="dxa"/>
          </w:tcPr>
          <w:p w:rsidR="0091559A" w:rsidRPr="00C74A9E" w:rsidRDefault="0091559A" w:rsidP="0091559A">
            <w:pPr>
              <w:spacing w:after="0"/>
              <w:jc w:val="right"/>
              <w:rPr>
                <w:lang w:val="en-US"/>
              </w:rPr>
            </w:pPr>
            <w:r w:rsidRPr="00C74A9E">
              <w:rPr>
                <w:lang w:val="en-US"/>
              </w:rPr>
              <w:t>1.4 (1.1-1.6)</w:t>
            </w:r>
          </w:p>
        </w:tc>
      </w:tr>
      <w:tr w:rsidR="0091559A" w:rsidRPr="00C74A9E" w:rsidTr="00AF6DD4">
        <w:tc>
          <w:tcPr>
            <w:tcW w:w="4814" w:type="dxa"/>
          </w:tcPr>
          <w:p w:rsidR="0091559A" w:rsidRPr="00C74A9E" w:rsidRDefault="0091559A" w:rsidP="0091559A">
            <w:pPr>
              <w:spacing w:after="0"/>
              <w:rPr>
                <w:lang w:val="en-US"/>
              </w:rPr>
            </w:pPr>
            <w:r w:rsidRPr="00C74A9E">
              <w:rPr>
                <w:lang w:val="en-US"/>
              </w:rPr>
              <w:t>Diabetes, n (%)</w:t>
            </w:r>
          </w:p>
        </w:tc>
        <w:tc>
          <w:tcPr>
            <w:tcW w:w="4814" w:type="dxa"/>
          </w:tcPr>
          <w:p w:rsidR="0091559A" w:rsidRPr="00C74A9E" w:rsidRDefault="0091559A" w:rsidP="0091559A">
            <w:pPr>
              <w:spacing w:after="0"/>
              <w:jc w:val="right"/>
              <w:rPr>
                <w:lang w:val="en-US"/>
              </w:rPr>
            </w:pPr>
            <w:r w:rsidRPr="00C74A9E">
              <w:rPr>
                <w:lang w:val="en-US"/>
              </w:rPr>
              <w:t>6 (7.8)</w:t>
            </w:r>
          </w:p>
        </w:tc>
      </w:tr>
      <w:tr w:rsidR="0091559A" w:rsidRPr="00C74A9E" w:rsidTr="00AF6DD4">
        <w:tc>
          <w:tcPr>
            <w:tcW w:w="4814" w:type="dxa"/>
          </w:tcPr>
          <w:p w:rsidR="0091559A" w:rsidRPr="00C74A9E" w:rsidRDefault="00422E08" w:rsidP="0091559A">
            <w:pPr>
              <w:spacing w:after="0"/>
              <w:rPr>
                <w:lang w:val="en-US"/>
              </w:rPr>
            </w:pPr>
            <w:r w:rsidRPr="00C74A9E">
              <w:rPr>
                <w:lang w:val="en-US"/>
              </w:rPr>
              <w:t>Antihypertensive medicine</w:t>
            </w:r>
            <w:r w:rsidR="0091559A" w:rsidRPr="00C74A9E">
              <w:rPr>
                <w:lang w:val="en-US"/>
              </w:rPr>
              <w:t xml:space="preserve">, n (%) </w:t>
            </w:r>
          </w:p>
        </w:tc>
        <w:tc>
          <w:tcPr>
            <w:tcW w:w="4814" w:type="dxa"/>
          </w:tcPr>
          <w:p w:rsidR="0091559A" w:rsidRPr="00C74A9E" w:rsidRDefault="0091559A" w:rsidP="0091559A">
            <w:pPr>
              <w:spacing w:after="0"/>
              <w:jc w:val="right"/>
              <w:rPr>
                <w:lang w:val="en-US"/>
              </w:rPr>
            </w:pPr>
            <w:r w:rsidRPr="00C74A9E">
              <w:rPr>
                <w:lang w:val="en-US"/>
              </w:rPr>
              <w:t>44 (57.1)</w:t>
            </w:r>
          </w:p>
        </w:tc>
      </w:tr>
      <w:tr w:rsidR="00605F53" w:rsidRPr="00C74A9E" w:rsidTr="00AF6DD4">
        <w:tc>
          <w:tcPr>
            <w:tcW w:w="4814" w:type="dxa"/>
          </w:tcPr>
          <w:p w:rsidR="00605F53" w:rsidRPr="00C74A9E" w:rsidRDefault="00422E08" w:rsidP="0091559A">
            <w:pPr>
              <w:spacing w:after="0"/>
              <w:rPr>
                <w:lang w:val="en-US"/>
              </w:rPr>
            </w:pPr>
            <w:r w:rsidRPr="00C74A9E">
              <w:rPr>
                <w:lang w:val="en-US"/>
              </w:rPr>
              <w:t>Lipid lowering medicine</w:t>
            </w:r>
            <w:r w:rsidR="00605F53" w:rsidRPr="00C74A9E">
              <w:rPr>
                <w:lang w:val="en-US"/>
              </w:rPr>
              <w:t>, n (%)</w:t>
            </w:r>
          </w:p>
        </w:tc>
        <w:tc>
          <w:tcPr>
            <w:tcW w:w="4814" w:type="dxa"/>
          </w:tcPr>
          <w:p w:rsidR="00605F53" w:rsidRPr="00C74A9E" w:rsidRDefault="00605F53" w:rsidP="0091559A">
            <w:pPr>
              <w:spacing w:after="0"/>
              <w:jc w:val="right"/>
              <w:rPr>
                <w:lang w:val="en-US"/>
              </w:rPr>
            </w:pPr>
            <w:r w:rsidRPr="00C74A9E">
              <w:rPr>
                <w:lang w:val="en-US"/>
              </w:rPr>
              <w:t>27 (35.1)</w:t>
            </w:r>
          </w:p>
        </w:tc>
      </w:tr>
      <w:tr w:rsidR="0091559A" w:rsidRPr="00C74A9E" w:rsidTr="00AF6DD4">
        <w:tc>
          <w:tcPr>
            <w:tcW w:w="4814" w:type="dxa"/>
          </w:tcPr>
          <w:p w:rsidR="0091559A" w:rsidRPr="00C74A9E" w:rsidRDefault="0091559A" w:rsidP="0091559A">
            <w:pPr>
              <w:spacing w:after="0"/>
              <w:rPr>
                <w:lang w:val="en-US"/>
              </w:rPr>
            </w:pPr>
            <w:r w:rsidRPr="00C74A9E">
              <w:rPr>
                <w:lang w:val="en-US"/>
              </w:rPr>
              <w:t xml:space="preserve">Known vascular disease i.e myocardial infarct, </w:t>
            </w:r>
            <w:r w:rsidR="00AB632F" w:rsidRPr="00C74A9E">
              <w:rPr>
                <w:lang w:val="en-US"/>
              </w:rPr>
              <w:t>peripheral</w:t>
            </w:r>
            <w:r w:rsidRPr="00C74A9E">
              <w:rPr>
                <w:lang w:val="en-US"/>
              </w:rPr>
              <w:t xml:space="preserve"> vascular disease, stroke, n (%)</w:t>
            </w:r>
          </w:p>
        </w:tc>
        <w:tc>
          <w:tcPr>
            <w:tcW w:w="4814" w:type="dxa"/>
          </w:tcPr>
          <w:p w:rsidR="0091559A" w:rsidRPr="00C74A9E" w:rsidRDefault="0091559A" w:rsidP="0091559A">
            <w:pPr>
              <w:spacing w:after="0"/>
              <w:jc w:val="right"/>
              <w:rPr>
                <w:lang w:val="en-US"/>
              </w:rPr>
            </w:pPr>
            <w:r w:rsidRPr="00C74A9E">
              <w:rPr>
                <w:lang w:val="en-US"/>
              </w:rPr>
              <w:t>12 (15.9)</w:t>
            </w:r>
          </w:p>
        </w:tc>
      </w:tr>
    </w:tbl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p w:rsidR="0091559A" w:rsidRPr="00C74A9E" w:rsidRDefault="0091559A" w:rsidP="002A2182">
      <w:pPr>
        <w:spacing w:line="480" w:lineRule="auto"/>
      </w:pPr>
    </w:p>
    <w:tbl>
      <w:tblPr>
        <w:tblStyle w:val="TableGrid"/>
        <w:tblW w:w="9324" w:type="dxa"/>
        <w:tblLayout w:type="fixed"/>
        <w:tblLook w:val="04A0" w:firstRow="1" w:lastRow="0" w:firstColumn="1" w:lastColumn="0" w:noHBand="0" w:noVBand="1"/>
      </w:tblPr>
      <w:tblGrid>
        <w:gridCol w:w="3070"/>
        <w:gridCol w:w="2165"/>
        <w:gridCol w:w="2165"/>
        <w:gridCol w:w="1924"/>
      </w:tblGrid>
      <w:tr w:rsidR="0034390E" w:rsidRPr="00C74A9E" w:rsidTr="001C4014">
        <w:trPr>
          <w:trHeight w:val="234"/>
        </w:trPr>
        <w:tc>
          <w:tcPr>
            <w:tcW w:w="9324" w:type="dxa"/>
            <w:gridSpan w:val="4"/>
          </w:tcPr>
          <w:p w:rsidR="0034390E" w:rsidRPr="00C74A9E" w:rsidRDefault="00205807" w:rsidP="001C401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Supplementary Table 3</w:t>
            </w:r>
            <w:r w:rsidR="0034390E" w:rsidRPr="00C74A9E">
              <w:rPr>
                <w:b/>
                <w:bCs/>
                <w:sz w:val="20"/>
                <w:szCs w:val="20"/>
                <w:lang w:val="en-US"/>
              </w:rPr>
              <w:t>: Correlation between PWV parameters at baseline.</w:t>
            </w:r>
          </w:p>
        </w:tc>
      </w:tr>
      <w:tr w:rsidR="0034390E" w:rsidRPr="00C74A9E" w:rsidTr="001C4014">
        <w:trPr>
          <w:trHeight w:val="234"/>
        </w:trPr>
        <w:tc>
          <w:tcPr>
            <w:tcW w:w="3070" w:type="dxa"/>
          </w:tcPr>
          <w:p w:rsidR="0034390E" w:rsidRPr="00C74A9E" w:rsidRDefault="0034390E" w:rsidP="001C401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</w:rPr>
              <w:t>AIx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AIx75</w:t>
            </w:r>
          </w:p>
        </w:tc>
        <w:tc>
          <w:tcPr>
            <w:tcW w:w="1924" w:type="dxa"/>
          </w:tcPr>
          <w:p w:rsidR="0034390E" w:rsidRPr="00C74A9E" w:rsidRDefault="0034390E" w:rsidP="001C401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PWV</w:t>
            </w:r>
          </w:p>
        </w:tc>
      </w:tr>
      <w:tr w:rsidR="0034390E" w:rsidRPr="00C74A9E" w:rsidTr="001C4014">
        <w:trPr>
          <w:trHeight w:val="480"/>
        </w:trPr>
        <w:tc>
          <w:tcPr>
            <w:tcW w:w="3070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Aortic SP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32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6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924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0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4390E" w:rsidRPr="00C74A9E" w:rsidTr="001C4014">
        <w:trPr>
          <w:trHeight w:val="480"/>
        </w:trPr>
        <w:tc>
          <w:tcPr>
            <w:tcW w:w="3070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</w:rPr>
            </w:pPr>
            <w:r w:rsidRPr="00C74A9E">
              <w:rPr>
                <w:sz w:val="20"/>
                <w:szCs w:val="20"/>
              </w:rPr>
              <w:t>Aortic DP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14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3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924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1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7</w:t>
            </w:r>
          </w:p>
        </w:tc>
      </w:tr>
      <w:tr w:rsidR="0034390E" w:rsidRPr="00C74A9E" w:rsidTr="001C4014">
        <w:trPr>
          <w:trHeight w:val="480"/>
        </w:trPr>
        <w:tc>
          <w:tcPr>
            <w:tcW w:w="3070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</w:rPr>
            </w:pPr>
            <w:r w:rsidRPr="00C74A9E">
              <w:rPr>
                <w:sz w:val="20"/>
                <w:szCs w:val="20"/>
              </w:rPr>
              <w:t>Aortic PP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4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924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6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34390E" w:rsidRPr="00C74A9E" w:rsidTr="001C4014">
        <w:trPr>
          <w:trHeight w:val="480"/>
        </w:trPr>
        <w:tc>
          <w:tcPr>
            <w:tcW w:w="3070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</w:rPr>
            </w:pPr>
            <w:r w:rsidRPr="00C74A9E">
              <w:rPr>
                <w:sz w:val="20"/>
                <w:szCs w:val="20"/>
              </w:rPr>
              <w:t>MAP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9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924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33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34390E" w:rsidRPr="00C74A9E" w:rsidTr="001C4014">
        <w:trPr>
          <w:trHeight w:val="468"/>
        </w:trPr>
        <w:tc>
          <w:tcPr>
            <w:tcW w:w="3070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</w:rPr>
            </w:pPr>
            <w:r w:rsidRPr="00C74A9E">
              <w:rPr>
                <w:sz w:val="20"/>
                <w:szCs w:val="20"/>
              </w:rPr>
              <w:t>Aortic AP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92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69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24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1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7</w:t>
            </w:r>
          </w:p>
        </w:tc>
      </w:tr>
      <w:tr w:rsidR="0034390E" w:rsidRPr="00C74A9E" w:rsidTr="001C4014">
        <w:trPr>
          <w:trHeight w:val="480"/>
        </w:trPr>
        <w:tc>
          <w:tcPr>
            <w:tcW w:w="3070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</w:rPr>
            </w:pPr>
            <w:r w:rsidRPr="00C74A9E">
              <w:rPr>
                <w:sz w:val="20"/>
                <w:szCs w:val="20"/>
              </w:rPr>
              <w:t>Aix</w:t>
            </w:r>
          </w:p>
        </w:tc>
        <w:tc>
          <w:tcPr>
            <w:tcW w:w="2165" w:type="dxa"/>
            <w:shd w:val="clear" w:color="auto" w:fill="auto"/>
          </w:tcPr>
          <w:p w:rsidR="0034390E" w:rsidRPr="00C74A9E" w:rsidRDefault="000A5D99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8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24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1</w:t>
            </w:r>
          </w:p>
        </w:tc>
      </w:tr>
      <w:tr w:rsidR="0034390E" w:rsidRPr="00C74A9E" w:rsidTr="001C4014">
        <w:trPr>
          <w:trHeight w:val="480"/>
        </w:trPr>
        <w:tc>
          <w:tcPr>
            <w:tcW w:w="3070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AIx75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8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65" w:type="dxa"/>
            <w:shd w:val="clear" w:color="auto" w:fill="auto"/>
          </w:tcPr>
          <w:p w:rsidR="0034390E" w:rsidRPr="00C74A9E" w:rsidRDefault="000A5D99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924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2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30</w:t>
            </w:r>
          </w:p>
        </w:tc>
      </w:tr>
      <w:tr w:rsidR="0034390E" w:rsidRPr="00C74A9E" w:rsidTr="001C4014">
        <w:trPr>
          <w:trHeight w:val="480"/>
        </w:trPr>
        <w:tc>
          <w:tcPr>
            <w:tcW w:w="3070" w:type="dxa"/>
          </w:tcPr>
          <w:p w:rsidR="0034390E" w:rsidRPr="00C74A9E" w:rsidRDefault="0034390E" w:rsidP="001C4014">
            <w:pPr>
              <w:tabs>
                <w:tab w:val="center" w:pos="1701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Pulse transit time</w:t>
            </w:r>
            <w:r w:rsidRPr="00C74A9E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11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8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924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89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4390E" w:rsidRPr="00C74A9E" w:rsidTr="001C4014">
        <w:trPr>
          <w:trHeight w:val="480"/>
        </w:trPr>
        <w:tc>
          <w:tcPr>
            <w:tcW w:w="3070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24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36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9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924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66</w:t>
            </w:r>
          </w:p>
        </w:tc>
      </w:tr>
      <w:tr w:rsidR="0034390E" w:rsidRPr="00C74A9E" w:rsidTr="001C4014">
        <w:trPr>
          <w:trHeight w:val="468"/>
        </w:trPr>
        <w:tc>
          <w:tcPr>
            <w:tcW w:w="3070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PWV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216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2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924" w:type="dxa"/>
            <w:shd w:val="clear" w:color="auto" w:fill="auto"/>
          </w:tcPr>
          <w:p w:rsidR="0034390E" w:rsidRPr="00C74A9E" w:rsidRDefault="000A5D99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---</w:t>
            </w:r>
          </w:p>
        </w:tc>
      </w:tr>
      <w:tr w:rsidR="0034390E" w:rsidRPr="00C74A9E" w:rsidTr="001C4014">
        <w:trPr>
          <w:trHeight w:val="1206"/>
        </w:trPr>
        <w:tc>
          <w:tcPr>
            <w:tcW w:w="9324" w:type="dxa"/>
            <w:gridSpan w:val="4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SP: Systolic pressure, DP: Diastolic pressure, PP: Pulse pressure, MAP: Mean arterial pressure, AP: Augmented pressure, AIx: Aortic augmentation index, AIx75: Aortic augmentation index standardized to a heart rate of 75 beats per minute, HR: Heart rate, PWV: Pulse wave velocity</w:t>
            </w:r>
          </w:p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1. Pearson's correlation</w:t>
            </w:r>
          </w:p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2. Spearman's rank correlation </w:t>
            </w:r>
          </w:p>
        </w:tc>
      </w:tr>
    </w:tbl>
    <w:p w:rsidR="005B4FEF" w:rsidRPr="00C74A9E" w:rsidRDefault="005B4FEF" w:rsidP="002A2182">
      <w:pPr>
        <w:spacing w:line="480" w:lineRule="auto"/>
        <w:rPr>
          <w:lang w:val="en-US"/>
        </w:rPr>
      </w:pPr>
    </w:p>
    <w:p w:rsidR="002A2182" w:rsidRPr="00C74A9E" w:rsidRDefault="002A2182" w:rsidP="002A2182">
      <w:pPr>
        <w:spacing w:line="480" w:lineRule="auto"/>
        <w:rPr>
          <w:lang w:val="en-US"/>
        </w:rPr>
      </w:pPr>
    </w:p>
    <w:p w:rsidR="001C4014" w:rsidRPr="00C74A9E" w:rsidRDefault="001C4014" w:rsidP="002A2182">
      <w:pPr>
        <w:spacing w:line="480" w:lineRule="auto"/>
        <w:rPr>
          <w:lang w:val="en-US"/>
        </w:rPr>
      </w:pPr>
    </w:p>
    <w:p w:rsidR="001C4014" w:rsidRPr="00C74A9E" w:rsidRDefault="001C4014" w:rsidP="002A2182">
      <w:pPr>
        <w:spacing w:line="480" w:lineRule="auto"/>
        <w:rPr>
          <w:lang w:val="en-US"/>
        </w:rPr>
      </w:pPr>
    </w:p>
    <w:p w:rsidR="001C4014" w:rsidRPr="00C74A9E" w:rsidRDefault="001C4014" w:rsidP="002A2182">
      <w:pPr>
        <w:spacing w:line="480" w:lineRule="auto"/>
        <w:rPr>
          <w:lang w:val="en-US"/>
        </w:rPr>
      </w:pPr>
    </w:p>
    <w:p w:rsidR="001C4014" w:rsidRPr="00C74A9E" w:rsidRDefault="001C4014" w:rsidP="002A2182">
      <w:pPr>
        <w:spacing w:line="480" w:lineRule="auto"/>
        <w:rPr>
          <w:lang w:val="en-US"/>
        </w:rPr>
      </w:pPr>
    </w:p>
    <w:p w:rsidR="001C4014" w:rsidRPr="00C74A9E" w:rsidRDefault="001C4014" w:rsidP="002A2182">
      <w:pPr>
        <w:spacing w:line="480" w:lineRule="auto"/>
        <w:rPr>
          <w:lang w:val="en-US"/>
        </w:rPr>
      </w:pPr>
    </w:p>
    <w:p w:rsidR="001C4014" w:rsidRPr="00C74A9E" w:rsidRDefault="001C4014" w:rsidP="002A2182">
      <w:pPr>
        <w:spacing w:line="480" w:lineRule="auto"/>
        <w:rPr>
          <w:lang w:val="en-US"/>
        </w:rPr>
      </w:pPr>
    </w:p>
    <w:p w:rsidR="001C4014" w:rsidRPr="00C74A9E" w:rsidRDefault="001C4014" w:rsidP="002A2182">
      <w:pPr>
        <w:spacing w:line="480" w:lineRule="auto"/>
        <w:rPr>
          <w:lang w:val="en-US"/>
        </w:rPr>
      </w:pPr>
    </w:p>
    <w:tbl>
      <w:tblPr>
        <w:tblStyle w:val="TableGrid"/>
        <w:tblW w:w="9834" w:type="dxa"/>
        <w:tblLayout w:type="fixed"/>
        <w:tblLook w:val="04A0" w:firstRow="1" w:lastRow="0" w:firstColumn="1" w:lastColumn="0" w:noHBand="0" w:noVBand="1"/>
      </w:tblPr>
      <w:tblGrid>
        <w:gridCol w:w="2514"/>
        <w:gridCol w:w="1872"/>
        <w:gridCol w:w="1022"/>
        <w:gridCol w:w="1191"/>
        <w:gridCol w:w="1021"/>
        <w:gridCol w:w="1193"/>
        <w:gridCol w:w="1021"/>
      </w:tblGrid>
      <w:tr w:rsidR="001C4014" w:rsidRPr="00C74A9E" w:rsidTr="00AF6DD4">
        <w:trPr>
          <w:trHeight w:val="187"/>
        </w:trPr>
        <w:tc>
          <w:tcPr>
            <w:tcW w:w="9834" w:type="dxa"/>
            <w:gridSpan w:val="7"/>
          </w:tcPr>
          <w:p w:rsidR="001C4014" w:rsidRPr="00C74A9E" w:rsidRDefault="001C4014" w:rsidP="001C4014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C74A9E">
              <w:rPr>
                <w:b/>
                <w:bCs/>
                <w:sz w:val="16"/>
                <w:szCs w:val="16"/>
                <w:lang w:val="en-US"/>
              </w:rPr>
              <w:t xml:space="preserve">Supplementary Table </w:t>
            </w:r>
            <w:r w:rsidR="00205807" w:rsidRPr="00C74A9E">
              <w:rPr>
                <w:b/>
                <w:bCs/>
                <w:sz w:val="16"/>
                <w:szCs w:val="16"/>
                <w:lang w:val="en-US"/>
              </w:rPr>
              <w:t>4</w:t>
            </w:r>
            <w:r w:rsidRPr="00C74A9E">
              <w:rPr>
                <w:b/>
                <w:bCs/>
                <w:sz w:val="16"/>
                <w:szCs w:val="16"/>
                <w:lang w:val="en-US"/>
              </w:rPr>
              <w:t xml:space="preserve">: Comparison of baseline PWV, AIx, AIx75 by TAB, clinical diagnosis and 18F-FDG PET/CT results.  </w:t>
            </w:r>
          </w:p>
        </w:tc>
      </w:tr>
      <w:tr w:rsidR="001C4014" w:rsidRPr="00C74A9E" w:rsidTr="00AF6DD4">
        <w:trPr>
          <w:trHeight w:val="187"/>
        </w:trPr>
        <w:tc>
          <w:tcPr>
            <w:tcW w:w="2514" w:type="dxa"/>
          </w:tcPr>
          <w:p w:rsidR="001C4014" w:rsidRPr="00C74A9E" w:rsidRDefault="001C4014" w:rsidP="001C4014">
            <w:pPr>
              <w:spacing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C74A9E">
              <w:rPr>
                <w:b/>
                <w:bCs/>
                <w:sz w:val="16"/>
                <w:szCs w:val="16"/>
                <w:lang w:val="en-US"/>
              </w:rPr>
              <w:t xml:space="preserve">Variables </w:t>
            </w:r>
          </w:p>
        </w:tc>
        <w:tc>
          <w:tcPr>
            <w:tcW w:w="1872" w:type="dxa"/>
          </w:tcPr>
          <w:p w:rsidR="001C4014" w:rsidRPr="00C74A9E" w:rsidRDefault="001C4014" w:rsidP="001C4014">
            <w:pPr>
              <w:spacing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C74A9E">
              <w:rPr>
                <w:b/>
                <w:bCs/>
                <w:sz w:val="16"/>
                <w:szCs w:val="16"/>
                <w:lang w:val="en-US"/>
              </w:rPr>
              <w:t>PWV</w:t>
            </w:r>
          </w:p>
        </w:tc>
        <w:tc>
          <w:tcPr>
            <w:tcW w:w="1022" w:type="dxa"/>
          </w:tcPr>
          <w:p w:rsidR="001C4014" w:rsidRPr="00C74A9E" w:rsidRDefault="001C4014" w:rsidP="001C4014">
            <w:pPr>
              <w:spacing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C74A9E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1" w:type="dxa"/>
          </w:tcPr>
          <w:p w:rsidR="001C4014" w:rsidRPr="00C74A9E" w:rsidRDefault="001C4014" w:rsidP="001C4014">
            <w:pPr>
              <w:spacing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C74A9E">
              <w:rPr>
                <w:b/>
                <w:bCs/>
                <w:sz w:val="16"/>
                <w:szCs w:val="16"/>
              </w:rPr>
              <w:t xml:space="preserve">AIx, % </w:t>
            </w:r>
          </w:p>
        </w:tc>
        <w:tc>
          <w:tcPr>
            <w:tcW w:w="1021" w:type="dxa"/>
          </w:tcPr>
          <w:p w:rsidR="001C4014" w:rsidRPr="00C74A9E" w:rsidRDefault="001C4014" w:rsidP="001C4014">
            <w:pPr>
              <w:spacing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C74A9E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93" w:type="dxa"/>
          </w:tcPr>
          <w:p w:rsidR="001C4014" w:rsidRPr="00C74A9E" w:rsidRDefault="001C4014" w:rsidP="001C4014">
            <w:pPr>
              <w:spacing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C74A9E">
              <w:rPr>
                <w:b/>
                <w:bCs/>
                <w:sz w:val="16"/>
                <w:szCs w:val="16"/>
              </w:rPr>
              <w:t xml:space="preserve">AIx75, % </w:t>
            </w:r>
          </w:p>
        </w:tc>
        <w:tc>
          <w:tcPr>
            <w:tcW w:w="1021" w:type="dxa"/>
          </w:tcPr>
          <w:p w:rsidR="001C4014" w:rsidRPr="00C74A9E" w:rsidRDefault="001C4014" w:rsidP="001C4014">
            <w:pPr>
              <w:spacing w:line="24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C74A9E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1C4014" w:rsidRPr="00C74A9E" w:rsidTr="00AF6DD4">
        <w:trPr>
          <w:trHeight w:val="580"/>
        </w:trPr>
        <w:tc>
          <w:tcPr>
            <w:tcW w:w="2514" w:type="dxa"/>
          </w:tcPr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TAB 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Negative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Positive</w:t>
            </w:r>
          </w:p>
        </w:tc>
        <w:tc>
          <w:tcPr>
            <w:tcW w:w="1872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11.6 (10.6-13.2)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12.4 (11.4-13.9)  </w:t>
            </w:r>
          </w:p>
        </w:tc>
        <w:tc>
          <w:tcPr>
            <w:tcW w:w="1022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34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91" w:type="dxa"/>
          </w:tcPr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1.3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1.9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4.1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0.2</w:t>
            </w:r>
          </w:p>
        </w:tc>
        <w:tc>
          <w:tcPr>
            <w:tcW w:w="102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55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93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1.3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2.1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1.3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4.8</w:t>
            </w:r>
          </w:p>
        </w:tc>
        <w:tc>
          <w:tcPr>
            <w:tcW w:w="102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99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1C4014" w:rsidRPr="00C74A9E" w:rsidTr="00AF6DD4">
        <w:trPr>
          <w:trHeight w:val="802"/>
        </w:trPr>
        <w:tc>
          <w:tcPr>
            <w:tcW w:w="2514" w:type="dxa"/>
          </w:tcPr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Clinical diagnosis 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Pure PMR 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Pure GCA 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Concomitant PMR and GCA </w:t>
            </w:r>
          </w:p>
        </w:tc>
        <w:tc>
          <w:tcPr>
            <w:tcW w:w="1872" w:type="dxa"/>
          </w:tcPr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11.8 (10.6-13.6)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13.9 (11.4-14.4)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11.8 (11.4-13)</w:t>
            </w:r>
          </w:p>
        </w:tc>
        <w:tc>
          <w:tcPr>
            <w:tcW w:w="1022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56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9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20.8 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1.9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 21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2.5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7.2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3.8</w:t>
            </w:r>
          </w:p>
        </w:tc>
        <w:tc>
          <w:tcPr>
            <w:tcW w:w="102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30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193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0.6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1.6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0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5.5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6.9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6.4</w:t>
            </w:r>
          </w:p>
        </w:tc>
        <w:tc>
          <w:tcPr>
            <w:tcW w:w="102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32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4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1C4014" w:rsidRPr="00C74A9E" w:rsidTr="00AF6DD4">
        <w:trPr>
          <w:trHeight w:val="972"/>
        </w:trPr>
        <w:tc>
          <w:tcPr>
            <w:tcW w:w="2514" w:type="dxa"/>
          </w:tcPr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18F-FDG PET/CT cut off 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≥</w:t>
            </w:r>
            <w:r w:rsidRPr="00C74A9E">
              <w:rPr>
                <w:sz w:val="16"/>
                <w:szCs w:val="16"/>
                <w:lang w:val="en-US"/>
              </w:rPr>
              <w:t>3</w:t>
            </w:r>
          </w:p>
          <w:p w:rsidR="001C4014" w:rsidRPr="00C74A9E" w:rsidRDefault="001C4014" w:rsidP="001C4014">
            <w:pPr>
              <w:spacing w:line="240" w:lineRule="auto"/>
              <w:ind w:right="-108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Neither PMR nor GCA activity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PMR activity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GCA activity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PMR and GCA activity</w:t>
            </w:r>
          </w:p>
        </w:tc>
        <w:tc>
          <w:tcPr>
            <w:tcW w:w="1872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11.5 (10.7-13.3)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12 (10.7-13.8)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13.2 (12.1-14.4)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 9.6 (9.6-9.6)</w:t>
            </w:r>
          </w:p>
        </w:tc>
        <w:tc>
          <w:tcPr>
            <w:tcW w:w="1022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27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9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2.8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5.2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1.0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1.1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17.5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6.4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43 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2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31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193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2.4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4.3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0.9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1.4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 12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9.9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48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2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11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4</w:t>
            </w:r>
          </w:p>
        </w:tc>
      </w:tr>
      <w:tr w:rsidR="001C4014" w:rsidRPr="00C74A9E" w:rsidTr="00AF6DD4">
        <w:trPr>
          <w:trHeight w:val="989"/>
        </w:trPr>
        <w:tc>
          <w:tcPr>
            <w:tcW w:w="2514" w:type="dxa"/>
          </w:tcPr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18F-FDG PET/CT cut off 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≥</w:t>
            </w:r>
            <w:r w:rsidRPr="00C74A9E">
              <w:rPr>
                <w:sz w:val="16"/>
                <w:szCs w:val="16"/>
                <w:lang w:val="en-US"/>
              </w:rPr>
              <w:t>2</w:t>
            </w:r>
          </w:p>
          <w:p w:rsidR="001C4014" w:rsidRPr="00C74A9E" w:rsidRDefault="001C4014" w:rsidP="001C4014">
            <w:pPr>
              <w:spacing w:line="240" w:lineRule="auto"/>
              <w:ind w:right="-108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Neither PMR nor GCA activity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PMR activity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GCA activity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 xml:space="preserve"> PMR and GCA activity</w:t>
            </w:r>
          </w:p>
        </w:tc>
        <w:tc>
          <w:tcPr>
            <w:tcW w:w="1872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11.4 (10.5-11.6)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11.9 (10.7-13.6)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11.8 (11.4-14.4)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13.2 (10.1-13.9)</w:t>
            </w:r>
          </w:p>
        </w:tc>
        <w:tc>
          <w:tcPr>
            <w:tcW w:w="1022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56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9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1.9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5.9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0.4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1.5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33.3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3.3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5.4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2.7</w:t>
            </w:r>
          </w:p>
        </w:tc>
        <w:tc>
          <w:tcPr>
            <w:tcW w:w="102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24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193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0.9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4.5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0.3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1.4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33.7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2.9</w:t>
            </w:r>
          </w:p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4.7</w:t>
            </w:r>
            <w:r w:rsidRPr="00C74A9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C74A9E">
              <w:rPr>
                <w:sz w:val="16"/>
                <w:szCs w:val="16"/>
                <w:lang w:val="en-US"/>
              </w:rPr>
              <w:t>16.2</w:t>
            </w:r>
          </w:p>
        </w:tc>
        <w:tc>
          <w:tcPr>
            <w:tcW w:w="1021" w:type="dxa"/>
          </w:tcPr>
          <w:p w:rsidR="001C4014" w:rsidRPr="00C74A9E" w:rsidRDefault="001C4014" w:rsidP="001C4014">
            <w:pPr>
              <w:spacing w:line="240" w:lineRule="auto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0.26</w:t>
            </w:r>
            <w:r w:rsidRPr="00C74A9E">
              <w:rPr>
                <w:sz w:val="16"/>
                <w:szCs w:val="16"/>
                <w:vertAlign w:val="superscript"/>
                <w:lang w:val="en-US"/>
              </w:rPr>
              <w:t>4</w:t>
            </w:r>
          </w:p>
        </w:tc>
      </w:tr>
      <w:tr w:rsidR="001C4014" w:rsidRPr="00C74A9E" w:rsidTr="00AF6DD4">
        <w:trPr>
          <w:trHeight w:val="784"/>
        </w:trPr>
        <w:tc>
          <w:tcPr>
            <w:tcW w:w="9834" w:type="dxa"/>
            <w:gridSpan w:val="7"/>
          </w:tcPr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VGS:</w:t>
            </w:r>
            <w:r w:rsidRPr="00C74A9E">
              <w:rPr>
                <w:lang w:val="en-US"/>
              </w:rPr>
              <w:t xml:space="preserve"> </w:t>
            </w:r>
            <w:r w:rsidRPr="00C74A9E">
              <w:rPr>
                <w:sz w:val="16"/>
                <w:szCs w:val="16"/>
                <w:lang w:val="en-US"/>
              </w:rPr>
              <w:t xml:space="preserve">Visual Grading Scale 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1. Wilcoxon rank-sum test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2. Kruskal–Wallis test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3. Student’s  t-test</w:t>
            </w:r>
          </w:p>
          <w:p w:rsidR="001C4014" w:rsidRPr="00C74A9E" w:rsidRDefault="001C4014" w:rsidP="001C4014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74A9E">
              <w:rPr>
                <w:sz w:val="16"/>
                <w:szCs w:val="16"/>
                <w:lang w:val="en-US"/>
              </w:rPr>
              <w:t>4. Analysis of variance</w:t>
            </w:r>
          </w:p>
        </w:tc>
      </w:tr>
    </w:tbl>
    <w:p w:rsidR="001C4014" w:rsidRPr="00C74A9E" w:rsidRDefault="001C4014" w:rsidP="002A2182">
      <w:pPr>
        <w:spacing w:line="480" w:lineRule="auto"/>
        <w:rPr>
          <w:lang w:val="en-US"/>
        </w:rPr>
      </w:pPr>
    </w:p>
    <w:p w:rsidR="001C4014" w:rsidRPr="00C74A9E" w:rsidRDefault="001C4014" w:rsidP="002A2182">
      <w:pPr>
        <w:spacing w:line="480" w:lineRule="auto"/>
        <w:rPr>
          <w:lang w:val="en-US"/>
        </w:rPr>
      </w:pPr>
    </w:p>
    <w:p w:rsidR="001C4014" w:rsidRPr="00C74A9E" w:rsidRDefault="001C4014" w:rsidP="002A2182">
      <w:pPr>
        <w:spacing w:line="480" w:lineRule="auto"/>
        <w:rPr>
          <w:lang w:val="en-US"/>
        </w:rPr>
      </w:pPr>
    </w:p>
    <w:p w:rsidR="001C4014" w:rsidRPr="00C74A9E" w:rsidRDefault="001C4014" w:rsidP="002A2182">
      <w:pPr>
        <w:spacing w:line="480" w:lineRule="auto"/>
        <w:rPr>
          <w:lang w:val="en-US"/>
        </w:rPr>
      </w:pPr>
    </w:p>
    <w:p w:rsidR="002A2182" w:rsidRPr="00C74A9E" w:rsidRDefault="002A2182" w:rsidP="002A2182">
      <w:pPr>
        <w:spacing w:line="480" w:lineRule="auto"/>
        <w:rPr>
          <w:lang w:val="en-US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249"/>
        <w:gridCol w:w="1585"/>
        <w:gridCol w:w="1812"/>
        <w:gridCol w:w="1818"/>
      </w:tblGrid>
      <w:tr w:rsidR="0034390E" w:rsidRPr="00C74A9E" w:rsidTr="002A2182">
        <w:trPr>
          <w:trHeight w:val="171"/>
        </w:trPr>
        <w:tc>
          <w:tcPr>
            <w:tcW w:w="9464" w:type="dxa"/>
            <w:gridSpan w:val="4"/>
          </w:tcPr>
          <w:p w:rsidR="0034390E" w:rsidRPr="00C74A9E" w:rsidRDefault="00205807" w:rsidP="001C401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Supplementary Table 5</w:t>
            </w:r>
            <w:r w:rsidR="0034390E" w:rsidRPr="00C74A9E">
              <w:rPr>
                <w:b/>
                <w:bCs/>
                <w:sz w:val="20"/>
                <w:szCs w:val="20"/>
                <w:lang w:val="en-US"/>
              </w:rPr>
              <w:t>: Correlation analysis between PWV, AIx, AIx75, and clinical data.</w:t>
            </w:r>
          </w:p>
        </w:tc>
      </w:tr>
      <w:tr w:rsidR="0034390E" w:rsidRPr="00C74A9E" w:rsidTr="002A2182">
        <w:trPr>
          <w:trHeight w:val="17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PWV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 xml:space="preserve">AIx, % 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AIx75, %</w:t>
            </w:r>
          </w:p>
        </w:tc>
      </w:tr>
      <w:tr w:rsidR="0034390E" w:rsidRPr="00C74A9E" w:rsidTr="002A2182">
        <w:trPr>
          <w:trHeight w:val="33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30</w:t>
            </w:r>
            <w:r w:rsidRPr="00C74A9E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27</w:t>
            </w:r>
            <w:r w:rsidRPr="00C74A9E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32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Charlson comorbidity index scor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tabs>
                <w:tab w:val="center" w:pos="1006"/>
              </w:tabs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1</w:t>
            </w:r>
          </w:p>
          <w:p w:rsidR="0034390E" w:rsidRPr="00C74A9E" w:rsidRDefault="0034390E" w:rsidP="001C4014">
            <w:pPr>
              <w:tabs>
                <w:tab w:val="center" w:pos="1006"/>
              </w:tabs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  0.17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84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right="-165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>Patients pain VAS scor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 0.71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3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82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8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right="-165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>Patients global VAS scor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86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6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9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right="-165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 xml:space="preserve">Physician global VAS score 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84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19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3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10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1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3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left="-108" w:right="-165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 xml:space="preserve">   Left systolic blood pressur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32</w:t>
            </w:r>
            <w:r w:rsidRPr="00C74A9E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  0.6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10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3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left="-108" w:right="-165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 xml:space="preserve">   Left diastolic blood pressur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9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0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2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  0.06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6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left="-108" w:right="-165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 xml:space="preserve">   Right systolic blood pressur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8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18</w:t>
            </w:r>
            <w:r w:rsidRPr="00C74A9E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  0.89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8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50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left="-108" w:right="-165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 xml:space="preserve">   Right diastolic blood pressur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33</w:t>
            </w:r>
            <w:r w:rsidRPr="00C74A9E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2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6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8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9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3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left="-108" w:right="-165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 xml:space="preserve">   Left radial pulse, per minut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6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24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31</w:t>
            </w:r>
            <w:r w:rsidRPr="00C74A9E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left="-108" w:right="-165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 xml:space="preserve">   Right radial pulse, per minute  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68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26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9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0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right="-165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 xml:space="preserve">ESR 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−0.01 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92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0.23 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46</w:t>
            </w:r>
            <w:r w:rsidRPr="00C74A9E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0.31 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07</w:t>
            </w:r>
            <w:r w:rsidRPr="00C74A9E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right="-165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 xml:space="preserve">CRP 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1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32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04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7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9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right="-165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5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6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4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  0.71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9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C74A9E"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34390E" w:rsidRPr="00C74A9E" w:rsidTr="002A2182">
        <w:trPr>
          <w:trHeight w:val="33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right="-165"/>
              <w:rPr>
                <w:rFonts w:cstheme="minorHAnsi"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>HDL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16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3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18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5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20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3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ind w:right="-165"/>
              <w:rPr>
                <w:rFonts w:cstheme="minorHAnsi"/>
                <w:sz w:val="20"/>
                <w:szCs w:val="20"/>
                <w:lang w:val="en-US"/>
              </w:rPr>
            </w:pPr>
            <w:r w:rsidRPr="00C74A9E">
              <w:rPr>
                <w:rFonts w:cstheme="minorHAnsi"/>
                <w:sz w:val="20"/>
                <w:szCs w:val="20"/>
                <w:lang w:val="en-US"/>
              </w:rPr>
              <w:t>LDL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18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16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1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30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b/>
                <w:bCs/>
                <w:sz w:val="20"/>
                <w:szCs w:val="20"/>
                <w:lang w:val="en-US"/>
              </w:rPr>
              <w:t>0.017</w:t>
            </w:r>
            <w:r w:rsidRPr="00C74A9E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PMR scor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0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3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4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70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8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GCA scor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36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3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8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9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3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Cumulative prednisolone dos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 xml:space="preserve">0.10  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4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6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62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21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41"/>
        </w:trPr>
        <w:tc>
          <w:tcPr>
            <w:tcW w:w="4249" w:type="dxa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Total number of relapse</w:t>
            </w:r>
          </w:p>
        </w:tc>
        <w:tc>
          <w:tcPr>
            <w:tcW w:w="1585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−0.22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7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2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09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46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</w:tcPr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6</w:t>
            </w:r>
          </w:p>
          <w:p w:rsidR="0034390E" w:rsidRPr="00C74A9E" w:rsidRDefault="0034390E" w:rsidP="001C4014">
            <w:pPr>
              <w:spacing w:after="0" w:line="240" w:lineRule="auto"/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0.18</w:t>
            </w:r>
            <w:r w:rsidRPr="00C74A9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4390E" w:rsidRPr="00C74A9E" w:rsidTr="002A2182">
        <w:trPr>
          <w:trHeight w:val="351"/>
        </w:trPr>
        <w:tc>
          <w:tcPr>
            <w:tcW w:w="9464" w:type="dxa"/>
            <w:gridSpan w:val="4"/>
          </w:tcPr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1. Spearman's rank correlation</w:t>
            </w:r>
          </w:p>
          <w:p w:rsidR="0034390E" w:rsidRPr="00C74A9E" w:rsidRDefault="0034390E" w:rsidP="001C401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74A9E">
              <w:rPr>
                <w:sz w:val="20"/>
                <w:szCs w:val="20"/>
                <w:lang w:val="en-US"/>
              </w:rPr>
              <w:t>2. Pearson's correlation</w:t>
            </w:r>
          </w:p>
        </w:tc>
      </w:tr>
    </w:tbl>
    <w:p w:rsidR="0034390E" w:rsidRPr="00C74A9E" w:rsidRDefault="0034390E" w:rsidP="002A2182">
      <w:pPr>
        <w:spacing w:line="480" w:lineRule="auto"/>
        <w:rPr>
          <w:lang w:val="en-US"/>
        </w:rPr>
      </w:pPr>
    </w:p>
    <w:p w:rsidR="0034390E" w:rsidRPr="00C74A9E" w:rsidRDefault="0034390E" w:rsidP="00AF6DD4">
      <w:pPr>
        <w:spacing w:line="480" w:lineRule="auto"/>
        <w:rPr>
          <w:lang w:val="en-US"/>
        </w:rPr>
      </w:pPr>
    </w:p>
    <w:p w:rsidR="00FE66C8" w:rsidRPr="00C74A9E" w:rsidRDefault="00FE66C8" w:rsidP="00AF6DD4">
      <w:pPr>
        <w:spacing w:line="480" w:lineRule="auto"/>
        <w:rPr>
          <w:lang w:val="en-US"/>
        </w:rPr>
      </w:pPr>
    </w:p>
    <w:tbl>
      <w:tblPr>
        <w:tblStyle w:val="Tabel-Gitter1"/>
        <w:tblW w:w="11625" w:type="dxa"/>
        <w:tblInd w:w="-998" w:type="dxa"/>
        <w:tblLook w:val="04A0" w:firstRow="1" w:lastRow="0" w:firstColumn="1" w:lastColumn="0" w:noHBand="0" w:noVBand="1"/>
      </w:tblPr>
      <w:tblGrid>
        <w:gridCol w:w="1237"/>
        <w:gridCol w:w="422"/>
        <w:gridCol w:w="1069"/>
        <w:gridCol w:w="374"/>
        <w:gridCol w:w="1066"/>
        <w:gridCol w:w="399"/>
        <w:gridCol w:w="1066"/>
        <w:gridCol w:w="374"/>
        <w:gridCol w:w="1066"/>
        <w:gridCol w:w="374"/>
        <w:gridCol w:w="1068"/>
        <w:gridCol w:w="374"/>
        <w:gridCol w:w="1066"/>
        <w:gridCol w:w="374"/>
        <w:gridCol w:w="1296"/>
      </w:tblGrid>
      <w:tr w:rsidR="00172A09" w:rsidRPr="00C74A9E" w:rsidTr="002B078F">
        <w:trPr>
          <w:trHeight w:val="420"/>
        </w:trPr>
        <w:tc>
          <w:tcPr>
            <w:tcW w:w="11625" w:type="dxa"/>
            <w:gridSpan w:val="15"/>
            <w:shd w:val="clear" w:color="auto" w:fill="FFFFFF" w:themeFill="background1"/>
          </w:tcPr>
          <w:p w:rsidR="00172A09" w:rsidRPr="00C74A9E" w:rsidRDefault="00172A09" w:rsidP="002B078F">
            <w:pPr>
              <w:spacing w:after="0" w:line="240" w:lineRule="auto"/>
              <w:ind w:right="-15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4A9E">
              <w:rPr>
                <w:rFonts w:cstheme="minorHAnsi"/>
                <w:b/>
                <w:bCs/>
                <w:sz w:val="18"/>
                <w:szCs w:val="18"/>
                <w:lang w:val="en-US"/>
              </w:rPr>
              <w:t>Supplementary Table 6: The median (10</w:t>
            </w:r>
            <w:r w:rsidRPr="00C74A9E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rFonts w:cstheme="minorHAnsi"/>
                <w:b/>
                <w:bCs/>
                <w:sz w:val="18"/>
                <w:szCs w:val="18"/>
                <w:lang w:val="en-US"/>
              </w:rPr>
              <w:t>-90</w:t>
            </w:r>
            <w:r w:rsidRPr="00C74A9E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rFonts w:cstheme="minorHAnsi"/>
                <w:b/>
                <w:bCs/>
                <w:sz w:val="18"/>
                <w:szCs w:val="18"/>
                <w:lang w:val="en-US"/>
              </w:rPr>
              <w:t>) of aortic PWV at baseline in the present cohort according to age groups and blood pressure.</w:t>
            </w:r>
          </w:p>
        </w:tc>
      </w:tr>
      <w:tr w:rsidR="00172A09" w:rsidRPr="00C74A9E" w:rsidTr="002B078F">
        <w:trPr>
          <w:trHeight w:val="740"/>
        </w:trPr>
        <w:tc>
          <w:tcPr>
            <w:tcW w:w="1239" w:type="dxa"/>
            <w:shd w:val="clear" w:color="auto" w:fill="auto"/>
          </w:tcPr>
          <w:p w:rsidR="00172A09" w:rsidRPr="00C74A9E" w:rsidRDefault="00172A09" w:rsidP="002B0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68" w:type="dxa"/>
            <w:gridSpan w:val="10"/>
          </w:tcPr>
          <w:p w:rsidR="00172A09" w:rsidRPr="00C74A9E" w:rsidRDefault="00172A09" w:rsidP="002B078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4A9E">
              <w:rPr>
                <w:rFonts w:cstheme="minorHAnsi"/>
                <w:b/>
                <w:bCs/>
                <w:sz w:val="18"/>
                <w:szCs w:val="18"/>
                <w:lang w:val="en-US"/>
              </w:rPr>
              <w:t>Blood Pressure category</w:t>
            </w:r>
          </w:p>
        </w:tc>
        <w:tc>
          <w:tcPr>
            <w:tcW w:w="1443" w:type="dxa"/>
            <w:gridSpan w:val="2"/>
            <w:shd w:val="clear" w:color="auto" w:fill="auto"/>
          </w:tcPr>
          <w:p w:rsidR="00172A09" w:rsidRPr="00C74A9E" w:rsidRDefault="00172A09" w:rsidP="002B078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  <w:gridSpan w:val="2"/>
            <w:shd w:val="clear" w:color="auto" w:fill="auto"/>
          </w:tcPr>
          <w:p w:rsidR="00172A09" w:rsidRPr="00C74A9E" w:rsidRDefault="00172A09" w:rsidP="002B078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72A09" w:rsidRPr="00C74A9E" w:rsidTr="00FE66C8">
        <w:trPr>
          <w:trHeight w:val="508"/>
        </w:trPr>
        <w:tc>
          <w:tcPr>
            <w:tcW w:w="1239" w:type="dxa"/>
            <w:shd w:val="clear" w:color="auto" w:fill="auto"/>
          </w:tcPr>
          <w:p w:rsidR="00172A09" w:rsidRPr="00C74A9E" w:rsidRDefault="00172A09" w:rsidP="002B0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72A09" w:rsidRPr="00C74A9E" w:rsidRDefault="00172A09" w:rsidP="002B0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&lt;120/80</w:t>
            </w:r>
          </w:p>
        </w:tc>
        <w:tc>
          <w:tcPr>
            <w:tcW w:w="1443" w:type="dxa"/>
            <w:gridSpan w:val="2"/>
          </w:tcPr>
          <w:p w:rsidR="00172A09" w:rsidRPr="00C74A9E" w:rsidRDefault="00172A09" w:rsidP="002B0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74A9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C74A9E">
              <w:rPr>
                <w:sz w:val="18"/>
                <w:szCs w:val="18"/>
                <w:lang w:val="en-US"/>
              </w:rPr>
              <w:t>120/80 and &lt;130/85</w:t>
            </w:r>
          </w:p>
        </w:tc>
        <w:tc>
          <w:tcPr>
            <w:tcW w:w="1443" w:type="dxa"/>
            <w:gridSpan w:val="2"/>
          </w:tcPr>
          <w:p w:rsidR="00172A09" w:rsidRPr="00C74A9E" w:rsidRDefault="00172A09" w:rsidP="002B0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74A9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C74A9E">
              <w:rPr>
                <w:sz w:val="18"/>
                <w:szCs w:val="18"/>
                <w:lang w:val="en-US"/>
              </w:rPr>
              <w:t>130/85 and &lt;140/90</w:t>
            </w:r>
          </w:p>
        </w:tc>
        <w:tc>
          <w:tcPr>
            <w:tcW w:w="1443" w:type="dxa"/>
            <w:gridSpan w:val="2"/>
          </w:tcPr>
          <w:p w:rsidR="00172A09" w:rsidRPr="00C74A9E" w:rsidRDefault="00172A09" w:rsidP="002B0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74A9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C74A9E">
              <w:rPr>
                <w:sz w:val="18"/>
                <w:szCs w:val="18"/>
                <w:lang w:val="en-US"/>
              </w:rPr>
              <w:t>140/90 and &lt;160/100</w:t>
            </w:r>
          </w:p>
        </w:tc>
        <w:tc>
          <w:tcPr>
            <w:tcW w:w="1445" w:type="dxa"/>
            <w:gridSpan w:val="2"/>
          </w:tcPr>
          <w:p w:rsidR="00172A09" w:rsidRPr="00C74A9E" w:rsidRDefault="00172A09" w:rsidP="002B0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74A9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C74A9E">
              <w:rPr>
                <w:sz w:val="18"/>
                <w:szCs w:val="18"/>
                <w:lang w:val="en-US"/>
              </w:rPr>
              <w:t>160/100</w:t>
            </w:r>
          </w:p>
        </w:tc>
        <w:tc>
          <w:tcPr>
            <w:tcW w:w="1443" w:type="dxa"/>
            <w:gridSpan w:val="2"/>
          </w:tcPr>
          <w:p w:rsidR="00172A09" w:rsidRPr="00C74A9E" w:rsidRDefault="00172A09" w:rsidP="002B078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4A9E">
              <w:rPr>
                <w:rFonts w:cstheme="minorHAnsi"/>
                <w:sz w:val="18"/>
                <w:szCs w:val="18"/>
                <w:lang w:val="en-US"/>
              </w:rPr>
              <w:t xml:space="preserve">DM </w:t>
            </w:r>
          </w:p>
        </w:tc>
        <w:tc>
          <w:tcPr>
            <w:tcW w:w="1675" w:type="dxa"/>
            <w:gridSpan w:val="2"/>
          </w:tcPr>
          <w:p w:rsidR="00172A09" w:rsidRPr="00C74A9E" w:rsidRDefault="00172A09" w:rsidP="002B078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4A9E">
              <w:rPr>
                <w:rFonts w:cstheme="minorHAnsi"/>
                <w:sz w:val="18"/>
                <w:szCs w:val="18"/>
                <w:lang w:val="en-US"/>
              </w:rPr>
              <w:t xml:space="preserve">CVD </w:t>
            </w:r>
          </w:p>
        </w:tc>
      </w:tr>
      <w:tr w:rsidR="00172A09" w:rsidRPr="00C74A9E" w:rsidTr="002B078F">
        <w:trPr>
          <w:trHeight w:val="235"/>
        </w:trPr>
        <w:tc>
          <w:tcPr>
            <w:tcW w:w="1239" w:type="dxa"/>
            <w:shd w:val="clear" w:color="auto" w:fill="auto"/>
          </w:tcPr>
          <w:p w:rsidR="00172A09" w:rsidRPr="00C74A9E" w:rsidRDefault="00172A09" w:rsidP="002B078F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74A9E">
              <w:rPr>
                <w:b/>
                <w:bCs/>
                <w:sz w:val="18"/>
                <w:szCs w:val="18"/>
                <w:lang w:val="en-US"/>
              </w:rPr>
              <w:t>Age category</w:t>
            </w:r>
          </w:p>
        </w:tc>
        <w:tc>
          <w:tcPr>
            <w:tcW w:w="422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N*</w:t>
            </w:r>
          </w:p>
        </w:tc>
        <w:tc>
          <w:tcPr>
            <w:tcW w:w="1072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Median </w:t>
            </w:r>
            <w:r w:rsidRPr="00C74A9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74A9E">
              <w:rPr>
                <w:sz w:val="18"/>
                <w:szCs w:val="18"/>
                <w:lang w:val="en-US"/>
              </w:rPr>
              <w:t>1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-9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69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Median </w:t>
            </w:r>
            <w:r w:rsidRPr="00C74A9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74A9E">
              <w:rPr>
                <w:sz w:val="18"/>
                <w:szCs w:val="18"/>
                <w:lang w:val="en-US"/>
              </w:rPr>
              <w:t>1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-9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69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Median </w:t>
            </w:r>
            <w:r w:rsidRPr="00C74A9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74A9E">
              <w:rPr>
                <w:sz w:val="18"/>
                <w:szCs w:val="18"/>
                <w:lang w:val="en-US"/>
              </w:rPr>
              <w:t>1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-9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69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Median </w:t>
            </w:r>
            <w:r w:rsidRPr="00C74A9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74A9E">
              <w:rPr>
                <w:sz w:val="18"/>
                <w:szCs w:val="18"/>
                <w:lang w:val="en-US"/>
              </w:rPr>
              <w:t>1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-9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71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Median </w:t>
            </w:r>
            <w:r w:rsidRPr="00C74A9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74A9E">
              <w:rPr>
                <w:sz w:val="18"/>
                <w:szCs w:val="18"/>
                <w:lang w:val="en-US"/>
              </w:rPr>
              <w:t>1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-9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69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Median </w:t>
            </w:r>
            <w:r w:rsidRPr="00C74A9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74A9E">
              <w:rPr>
                <w:sz w:val="18"/>
                <w:szCs w:val="18"/>
                <w:lang w:val="en-US"/>
              </w:rPr>
              <w:t>1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-9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301" w:type="dxa"/>
          </w:tcPr>
          <w:p w:rsidR="00172A09" w:rsidRPr="00C74A9E" w:rsidRDefault="00172A09" w:rsidP="002B078F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Median</w:t>
            </w:r>
          </w:p>
          <w:p w:rsidR="00172A09" w:rsidRPr="00C74A9E" w:rsidRDefault="00172A09" w:rsidP="002B078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74A9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74A9E">
              <w:rPr>
                <w:sz w:val="18"/>
                <w:szCs w:val="18"/>
                <w:lang w:val="en-US"/>
              </w:rPr>
              <w:t>1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-90</w:t>
            </w:r>
            <w:r w:rsidRPr="00C74A9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</w:tr>
      <w:tr w:rsidR="00172A09" w:rsidRPr="00C74A9E" w:rsidTr="002B078F">
        <w:trPr>
          <w:trHeight w:val="252"/>
        </w:trPr>
        <w:tc>
          <w:tcPr>
            <w:tcW w:w="1239" w:type="dxa"/>
          </w:tcPr>
          <w:p w:rsidR="00172A09" w:rsidRPr="00C74A9E" w:rsidRDefault="00172A09" w:rsidP="002B0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50-59</w:t>
            </w:r>
          </w:p>
        </w:tc>
        <w:tc>
          <w:tcPr>
            <w:tcW w:w="422" w:type="dxa"/>
          </w:tcPr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72" w:type="dxa"/>
          </w:tcPr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69" w:type="dxa"/>
          </w:tcPr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  8.2 </w:t>
            </w:r>
          </w:p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(8.2-8.2)      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</w:tcPr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69" w:type="dxa"/>
          </w:tcPr>
          <w:p w:rsidR="00172A09" w:rsidRPr="00C74A9E" w:rsidRDefault="00067D98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  10.7      </w:t>
            </w:r>
            <w:r w:rsidR="00A310DA" w:rsidRPr="00C74A9E">
              <w:rPr>
                <w:sz w:val="18"/>
                <w:szCs w:val="18"/>
                <w:lang w:val="en-US"/>
              </w:rPr>
              <w:t>(10.1-</w:t>
            </w:r>
            <w:r w:rsidRPr="00C74A9E">
              <w:rPr>
                <w:sz w:val="18"/>
                <w:szCs w:val="18"/>
                <w:lang w:val="en-US"/>
              </w:rPr>
              <w:t>11.2</w:t>
            </w:r>
            <w:r w:rsidR="00A310DA"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71" w:type="dxa"/>
          </w:tcPr>
          <w:p w:rsidR="00A310DA" w:rsidRPr="00C74A9E" w:rsidRDefault="00A310DA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11.7</w:t>
            </w:r>
            <w:r w:rsidR="00067D98" w:rsidRPr="00C74A9E">
              <w:rPr>
                <w:sz w:val="18"/>
                <w:szCs w:val="18"/>
                <w:lang w:val="en-US"/>
              </w:rPr>
              <w:t xml:space="preserve"> </w:t>
            </w:r>
          </w:p>
          <w:p w:rsidR="00172A09" w:rsidRPr="00C74A9E" w:rsidRDefault="00A310DA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(11.7-</w:t>
            </w:r>
            <w:r w:rsidR="00067D98" w:rsidRPr="00C74A9E">
              <w:rPr>
                <w:sz w:val="18"/>
                <w:szCs w:val="18"/>
                <w:lang w:val="en-US"/>
              </w:rPr>
              <w:t>11.8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</w:tcPr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01" w:type="dxa"/>
          </w:tcPr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-</w:t>
            </w:r>
          </w:p>
        </w:tc>
      </w:tr>
      <w:tr w:rsidR="00172A09" w:rsidRPr="00C74A9E" w:rsidTr="002B078F">
        <w:trPr>
          <w:trHeight w:val="236"/>
        </w:trPr>
        <w:tc>
          <w:tcPr>
            <w:tcW w:w="1239" w:type="dxa"/>
          </w:tcPr>
          <w:p w:rsidR="00172A09" w:rsidRPr="00C74A9E" w:rsidRDefault="00172A09" w:rsidP="002B0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60-69</w:t>
            </w:r>
          </w:p>
        </w:tc>
        <w:tc>
          <w:tcPr>
            <w:tcW w:w="422" w:type="dxa"/>
          </w:tcPr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72" w:type="dxa"/>
          </w:tcPr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11.4 </w:t>
            </w:r>
          </w:p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(11.4-11.4)  </w:t>
            </w:r>
          </w:p>
        </w:tc>
        <w:tc>
          <w:tcPr>
            <w:tcW w:w="374" w:type="dxa"/>
          </w:tcPr>
          <w:p w:rsidR="00172A09" w:rsidRPr="00C74A9E" w:rsidRDefault="00067D98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69" w:type="dxa"/>
          </w:tcPr>
          <w:p w:rsidR="00172A09" w:rsidRPr="00C74A9E" w:rsidRDefault="00067D98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10.5       </w:t>
            </w:r>
            <w:r w:rsidR="00107AC8" w:rsidRPr="00C74A9E">
              <w:rPr>
                <w:sz w:val="18"/>
                <w:szCs w:val="18"/>
                <w:lang w:val="en-US"/>
              </w:rPr>
              <w:t>(9.6-</w:t>
            </w:r>
            <w:r w:rsidRPr="00C74A9E">
              <w:rPr>
                <w:sz w:val="18"/>
                <w:szCs w:val="18"/>
                <w:lang w:val="en-US"/>
              </w:rPr>
              <w:t>11.4</w:t>
            </w:r>
          </w:p>
        </w:tc>
        <w:tc>
          <w:tcPr>
            <w:tcW w:w="374" w:type="dxa"/>
          </w:tcPr>
          <w:p w:rsidR="00172A09" w:rsidRPr="00C74A9E" w:rsidRDefault="00067D98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069" w:type="dxa"/>
          </w:tcPr>
          <w:p w:rsidR="00172A09" w:rsidRPr="00C74A9E" w:rsidRDefault="00A310DA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11.3</w:t>
            </w:r>
            <w:r w:rsidR="00107AC8" w:rsidRPr="00C74A9E">
              <w:rPr>
                <w:sz w:val="18"/>
                <w:szCs w:val="18"/>
                <w:lang w:val="en-US"/>
              </w:rPr>
              <w:t xml:space="preserve">        (10-</w:t>
            </w:r>
            <w:r w:rsidR="00067D98" w:rsidRPr="00C74A9E">
              <w:rPr>
                <w:sz w:val="18"/>
                <w:szCs w:val="18"/>
                <w:lang w:val="en-US"/>
              </w:rPr>
              <w:t>15.6</w:t>
            </w:r>
            <w:r w:rsidR="00107AC8"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069" w:type="dxa"/>
          </w:tcPr>
          <w:p w:rsidR="00A310DA" w:rsidRPr="00C74A9E" w:rsidRDefault="00A310DA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  11.1</w:t>
            </w:r>
          </w:p>
          <w:p w:rsidR="00172A09" w:rsidRPr="00C74A9E" w:rsidRDefault="00A310DA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 (10.4-</w:t>
            </w:r>
            <w:r w:rsidR="00067D98" w:rsidRPr="00C74A9E">
              <w:rPr>
                <w:sz w:val="18"/>
                <w:szCs w:val="18"/>
                <w:lang w:val="en-US"/>
              </w:rPr>
              <w:t>16.7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71" w:type="dxa"/>
          </w:tcPr>
          <w:p w:rsidR="00A310DA" w:rsidRPr="00C74A9E" w:rsidRDefault="00D308D2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  </w:t>
            </w:r>
            <w:r w:rsidR="00067D98" w:rsidRPr="00C74A9E">
              <w:rPr>
                <w:sz w:val="18"/>
                <w:szCs w:val="18"/>
                <w:lang w:val="en-US"/>
              </w:rPr>
              <w:t xml:space="preserve"> 14      </w:t>
            </w:r>
          </w:p>
          <w:p w:rsidR="00172A09" w:rsidRPr="00C74A9E" w:rsidRDefault="00A310DA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(11.3-</w:t>
            </w:r>
            <w:r w:rsidR="00067D98" w:rsidRPr="00C74A9E">
              <w:rPr>
                <w:sz w:val="18"/>
                <w:szCs w:val="18"/>
                <w:lang w:val="en-US"/>
              </w:rPr>
              <w:t>14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69" w:type="dxa"/>
          </w:tcPr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11.6 </w:t>
            </w:r>
          </w:p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(11.6 -11.6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01" w:type="dxa"/>
          </w:tcPr>
          <w:p w:rsidR="00A310DA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13.1      </w:t>
            </w:r>
          </w:p>
          <w:p w:rsidR="00172A09" w:rsidRPr="00C74A9E" w:rsidRDefault="00A310DA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(12.6-</w:t>
            </w:r>
            <w:r w:rsidR="00172A09" w:rsidRPr="00C74A9E">
              <w:rPr>
                <w:sz w:val="18"/>
                <w:szCs w:val="18"/>
                <w:lang w:val="en-US"/>
              </w:rPr>
              <w:t>13.6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</w:tr>
      <w:tr w:rsidR="00172A09" w:rsidRPr="00C74A9E" w:rsidTr="002B078F">
        <w:trPr>
          <w:trHeight w:val="262"/>
        </w:trPr>
        <w:tc>
          <w:tcPr>
            <w:tcW w:w="1239" w:type="dxa"/>
          </w:tcPr>
          <w:p w:rsidR="00172A09" w:rsidRPr="00C74A9E" w:rsidRDefault="00172A09" w:rsidP="002B0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74A9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C74A9E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422" w:type="dxa"/>
          </w:tcPr>
          <w:p w:rsidR="00172A09" w:rsidRPr="00C74A9E" w:rsidRDefault="00067D98" w:rsidP="002B078F">
            <w:pPr>
              <w:spacing w:after="0" w:line="240" w:lineRule="auto"/>
              <w:ind w:hanging="157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072" w:type="dxa"/>
          </w:tcPr>
          <w:p w:rsidR="00107AC8" w:rsidRPr="00C74A9E" w:rsidRDefault="00907DA0" w:rsidP="002B078F">
            <w:pPr>
              <w:spacing w:after="0" w:line="240" w:lineRule="auto"/>
              <w:ind w:hanging="157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12.5</w:t>
            </w:r>
            <w:r w:rsidR="00107AC8" w:rsidRPr="00C74A9E">
              <w:rPr>
                <w:sz w:val="18"/>
                <w:szCs w:val="18"/>
                <w:lang w:val="en-US"/>
              </w:rPr>
              <w:t xml:space="preserve"> </w:t>
            </w:r>
          </w:p>
          <w:p w:rsidR="00172A09" w:rsidRPr="00C74A9E" w:rsidRDefault="00107AC8" w:rsidP="002B078F">
            <w:pPr>
              <w:spacing w:after="0" w:line="240" w:lineRule="auto"/>
              <w:ind w:hanging="157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(</w:t>
            </w:r>
            <w:r w:rsidR="00907DA0" w:rsidRPr="00C74A9E">
              <w:rPr>
                <w:sz w:val="18"/>
                <w:szCs w:val="18"/>
                <w:lang w:val="en-US"/>
              </w:rPr>
              <w:t>10.4</w:t>
            </w:r>
            <w:r w:rsidRPr="00C74A9E">
              <w:rPr>
                <w:sz w:val="18"/>
                <w:szCs w:val="18"/>
                <w:lang w:val="en-US"/>
              </w:rPr>
              <w:t>-</w:t>
            </w:r>
            <w:r w:rsidR="00907DA0" w:rsidRPr="00C74A9E">
              <w:rPr>
                <w:sz w:val="18"/>
                <w:szCs w:val="18"/>
                <w:lang w:val="en-US"/>
              </w:rPr>
              <w:t>13.6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067D98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069" w:type="dxa"/>
          </w:tcPr>
          <w:p w:rsidR="00172A09" w:rsidRPr="00C74A9E" w:rsidRDefault="00067D98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11.8      </w:t>
            </w:r>
            <w:r w:rsidR="00107AC8" w:rsidRPr="00C74A9E">
              <w:rPr>
                <w:sz w:val="18"/>
                <w:szCs w:val="18"/>
                <w:lang w:val="en-US"/>
              </w:rPr>
              <w:t>(</w:t>
            </w:r>
            <w:r w:rsidRPr="00C74A9E">
              <w:rPr>
                <w:sz w:val="18"/>
                <w:szCs w:val="18"/>
                <w:lang w:val="en-US"/>
              </w:rPr>
              <w:t>10.5</w:t>
            </w:r>
            <w:r w:rsidR="00107AC8" w:rsidRPr="00C74A9E">
              <w:rPr>
                <w:sz w:val="18"/>
                <w:szCs w:val="18"/>
                <w:lang w:val="en-US"/>
              </w:rPr>
              <w:t>-</w:t>
            </w:r>
            <w:r w:rsidRPr="00C74A9E">
              <w:rPr>
                <w:sz w:val="18"/>
                <w:szCs w:val="18"/>
                <w:lang w:val="en-US"/>
              </w:rPr>
              <w:t>11.9</w:t>
            </w:r>
            <w:r w:rsidR="00107AC8"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067D98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069" w:type="dxa"/>
          </w:tcPr>
          <w:p w:rsidR="00A310DA" w:rsidRPr="00C74A9E" w:rsidRDefault="00067D98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12.8       </w:t>
            </w:r>
          </w:p>
          <w:p w:rsidR="00172A09" w:rsidRPr="00C74A9E" w:rsidRDefault="00A310DA" w:rsidP="002B078F">
            <w:pPr>
              <w:spacing w:after="0" w:line="240" w:lineRule="auto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(</w:t>
            </w:r>
            <w:r w:rsidR="00067D98" w:rsidRPr="00C74A9E">
              <w:rPr>
                <w:sz w:val="18"/>
                <w:szCs w:val="18"/>
                <w:lang w:val="en-US"/>
              </w:rPr>
              <w:t>8.8</w:t>
            </w:r>
            <w:r w:rsidRPr="00C74A9E">
              <w:rPr>
                <w:sz w:val="18"/>
                <w:szCs w:val="18"/>
                <w:lang w:val="en-US"/>
              </w:rPr>
              <w:t>-</w:t>
            </w:r>
            <w:r w:rsidR="00067D98" w:rsidRPr="00C74A9E">
              <w:rPr>
                <w:sz w:val="18"/>
                <w:szCs w:val="18"/>
                <w:lang w:val="en-US"/>
              </w:rPr>
              <w:t>15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067D98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069" w:type="dxa"/>
          </w:tcPr>
          <w:p w:rsidR="00A310DA" w:rsidRPr="00C74A9E" w:rsidRDefault="00A310DA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12.2</w:t>
            </w:r>
            <w:r w:rsidR="00067D98" w:rsidRPr="00C74A9E">
              <w:rPr>
                <w:sz w:val="18"/>
                <w:szCs w:val="18"/>
                <w:lang w:val="en-US"/>
              </w:rPr>
              <w:t xml:space="preserve">       </w:t>
            </w:r>
          </w:p>
          <w:p w:rsidR="00172A09" w:rsidRPr="00C74A9E" w:rsidRDefault="00A310DA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(9.6-</w:t>
            </w:r>
            <w:r w:rsidR="00067D98" w:rsidRPr="00C74A9E">
              <w:rPr>
                <w:sz w:val="18"/>
                <w:szCs w:val="18"/>
                <w:lang w:val="en-US"/>
              </w:rPr>
              <w:t>17.5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067D98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071" w:type="dxa"/>
          </w:tcPr>
          <w:p w:rsidR="00A310DA" w:rsidRPr="00C74A9E" w:rsidRDefault="00A310DA" w:rsidP="00D308D2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13.2</w:t>
            </w:r>
          </w:p>
          <w:p w:rsidR="00172A09" w:rsidRPr="00C74A9E" w:rsidRDefault="00A310DA" w:rsidP="00D308D2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(</w:t>
            </w:r>
            <w:r w:rsidR="00067D98" w:rsidRPr="00C74A9E">
              <w:rPr>
                <w:sz w:val="18"/>
                <w:szCs w:val="18"/>
                <w:lang w:val="en-US"/>
              </w:rPr>
              <w:t>11</w:t>
            </w:r>
            <w:r w:rsidRPr="00C74A9E">
              <w:rPr>
                <w:sz w:val="18"/>
                <w:szCs w:val="18"/>
                <w:lang w:val="en-US"/>
              </w:rPr>
              <w:t>.2-</w:t>
            </w:r>
            <w:r w:rsidR="00067D98" w:rsidRPr="00C74A9E">
              <w:rPr>
                <w:sz w:val="18"/>
                <w:szCs w:val="18"/>
                <w:lang w:val="en-US"/>
              </w:rPr>
              <w:t>16.8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ind w:left="-143"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069" w:type="dxa"/>
          </w:tcPr>
          <w:p w:rsidR="00172A09" w:rsidRPr="00C74A9E" w:rsidRDefault="00172A09" w:rsidP="002B078F">
            <w:pPr>
              <w:spacing w:after="0" w:line="240" w:lineRule="auto"/>
              <w:ind w:left="-143"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  11.5</w:t>
            </w:r>
          </w:p>
          <w:p w:rsidR="00172A09" w:rsidRPr="00C74A9E" w:rsidRDefault="00172A09" w:rsidP="002B078F">
            <w:pPr>
              <w:spacing w:after="0" w:line="240" w:lineRule="auto"/>
              <w:ind w:left="-143"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 (10.6-19.4)</w:t>
            </w:r>
          </w:p>
        </w:tc>
        <w:tc>
          <w:tcPr>
            <w:tcW w:w="374" w:type="dxa"/>
          </w:tcPr>
          <w:p w:rsidR="00172A09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301" w:type="dxa"/>
          </w:tcPr>
          <w:p w:rsidR="00A310DA" w:rsidRPr="00C74A9E" w:rsidRDefault="00172A09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12.4       </w:t>
            </w:r>
          </w:p>
          <w:p w:rsidR="00172A09" w:rsidRPr="00C74A9E" w:rsidRDefault="00A310DA" w:rsidP="002B078F">
            <w:pPr>
              <w:spacing w:after="0" w:line="240" w:lineRule="auto"/>
              <w:ind w:hanging="108"/>
              <w:jc w:val="right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(7.2-</w:t>
            </w:r>
            <w:r w:rsidR="00172A09" w:rsidRPr="00C74A9E">
              <w:rPr>
                <w:sz w:val="18"/>
                <w:szCs w:val="18"/>
                <w:lang w:val="en-US"/>
              </w:rPr>
              <w:t>14.4</w:t>
            </w:r>
            <w:r w:rsidRPr="00C74A9E">
              <w:rPr>
                <w:sz w:val="18"/>
                <w:szCs w:val="18"/>
                <w:lang w:val="en-US"/>
              </w:rPr>
              <w:t>)</w:t>
            </w:r>
          </w:p>
        </w:tc>
      </w:tr>
      <w:tr w:rsidR="00172A09" w:rsidRPr="00D53FD7" w:rsidTr="002B078F">
        <w:trPr>
          <w:trHeight w:val="262"/>
        </w:trPr>
        <w:tc>
          <w:tcPr>
            <w:tcW w:w="11625" w:type="dxa"/>
            <w:gridSpan w:val="15"/>
          </w:tcPr>
          <w:p w:rsidR="00172A09" w:rsidRPr="00C74A9E" w:rsidRDefault="00172A09" w:rsidP="002B078F">
            <w:pPr>
              <w:spacing w:after="0" w:line="240" w:lineRule="auto"/>
              <w:ind w:hanging="108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 xml:space="preserve">DM: Diabetes Mellitus, CVD: Overt Cardiovascular Disease </w:t>
            </w:r>
          </w:p>
          <w:p w:rsidR="00172A09" w:rsidRPr="005533EB" w:rsidRDefault="00172A09" w:rsidP="002B078F">
            <w:pPr>
              <w:spacing w:after="0" w:line="240" w:lineRule="auto"/>
              <w:ind w:hanging="108"/>
              <w:rPr>
                <w:sz w:val="18"/>
                <w:szCs w:val="18"/>
                <w:lang w:val="en-US"/>
              </w:rPr>
            </w:pPr>
            <w:r w:rsidRPr="00C74A9E">
              <w:rPr>
                <w:sz w:val="18"/>
                <w:szCs w:val="18"/>
                <w:lang w:val="en-US"/>
              </w:rPr>
              <w:t>*numbers of observation</w:t>
            </w:r>
          </w:p>
        </w:tc>
      </w:tr>
    </w:tbl>
    <w:p w:rsidR="00172A09" w:rsidRPr="0034390E" w:rsidRDefault="00172A09" w:rsidP="00AF6DD4">
      <w:pPr>
        <w:spacing w:line="480" w:lineRule="auto"/>
        <w:rPr>
          <w:lang w:val="en-US"/>
        </w:rPr>
      </w:pPr>
    </w:p>
    <w:sectPr w:rsidR="00172A09" w:rsidRPr="0034390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2FD4" w:rsidRDefault="004D2FD4" w:rsidP="009E0758">
      <w:pPr>
        <w:spacing w:after="0" w:line="240" w:lineRule="auto"/>
      </w:pPr>
      <w:r>
        <w:separator/>
      </w:r>
    </w:p>
  </w:endnote>
  <w:endnote w:type="continuationSeparator" w:id="0">
    <w:p w:rsidR="004D2FD4" w:rsidRDefault="004D2FD4" w:rsidP="009E0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2FD4" w:rsidRDefault="004D2FD4" w:rsidP="009E0758">
      <w:pPr>
        <w:spacing w:after="0" w:line="240" w:lineRule="auto"/>
      </w:pPr>
      <w:r>
        <w:separator/>
      </w:r>
    </w:p>
  </w:footnote>
  <w:footnote w:type="continuationSeparator" w:id="0">
    <w:p w:rsidR="004D2FD4" w:rsidRDefault="004D2FD4" w:rsidP="009E07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M7A0NTAzMDIwMjFU0lEKTi0uzszPAykwNKkFAPpQnBYtAAAA"/>
  </w:docVars>
  <w:rsids>
    <w:rsidRoot w:val="00547615"/>
    <w:rsid w:val="00067D98"/>
    <w:rsid w:val="000A5D99"/>
    <w:rsid w:val="000B2378"/>
    <w:rsid w:val="000C24F5"/>
    <w:rsid w:val="000F47ED"/>
    <w:rsid w:val="000F7D70"/>
    <w:rsid w:val="00107AC8"/>
    <w:rsid w:val="001528B7"/>
    <w:rsid w:val="00172A09"/>
    <w:rsid w:val="001925FF"/>
    <w:rsid w:val="001C4014"/>
    <w:rsid w:val="001E79BB"/>
    <w:rsid w:val="00205807"/>
    <w:rsid w:val="00295DB8"/>
    <w:rsid w:val="002A2182"/>
    <w:rsid w:val="002E78ED"/>
    <w:rsid w:val="00332E33"/>
    <w:rsid w:val="0034390E"/>
    <w:rsid w:val="00422E08"/>
    <w:rsid w:val="004D2FD4"/>
    <w:rsid w:val="0050518D"/>
    <w:rsid w:val="00536061"/>
    <w:rsid w:val="00547615"/>
    <w:rsid w:val="005B4FEF"/>
    <w:rsid w:val="005C26EF"/>
    <w:rsid w:val="00605F53"/>
    <w:rsid w:val="006B254A"/>
    <w:rsid w:val="008A1DAE"/>
    <w:rsid w:val="008E0AAA"/>
    <w:rsid w:val="00907DA0"/>
    <w:rsid w:val="0091559A"/>
    <w:rsid w:val="009E0758"/>
    <w:rsid w:val="00A310DA"/>
    <w:rsid w:val="00A3669E"/>
    <w:rsid w:val="00AB632F"/>
    <w:rsid w:val="00AF6DD4"/>
    <w:rsid w:val="00B90A9B"/>
    <w:rsid w:val="00BA5E4C"/>
    <w:rsid w:val="00C545B3"/>
    <w:rsid w:val="00C677C4"/>
    <w:rsid w:val="00C74A9E"/>
    <w:rsid w:val="00CA1B72"/>
    <w:rsid w:val="00D308D2"/>
    <w:rsid w:val="00D43C66"/>
    <w:rsid w:val="00D449BA"/>
    <w:rsid w:val="00D53FD7"/>
    <w:rsid w:val="00D87279"/>
    <w:rsid w:val="00DF2F9A"/>
    <w:rsid w:val="00EA7CF9"/>
    <w:rsid w:val="00EF32F2"/>
    <w:rsid w:val="00F00642"/>
    <w:rsid w:val="00F31EEF"/>
    <w:rsid w:val="00FE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0E0C31-E9B2-4381-A6ED-F5D2B490C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9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leNormal"/>
    <w:next w:val="TableGrid"/>
    <w:uiPriority w:val="59"/>
    <w:rsid w:val="00343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07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758"/>
  </w:style>
  <w:style w:type="paragraph" w:styleId="Footer">
    <w:name w:val="footer"/>
    <w:basedOn w:val="Normal"/>
    <w:link w:val="FooterChar"/>
    <w:uiPriority w:val="99"/>
    <w:unhideWhenUsed/>
    <w:rsid w:val="009E07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758"/>
  </w:style>
  <w:style w:type="character" w:styleId="Hyperlink">
    <w:name w:val="Hyperlink"/>
    <w:basedOn w:val="DefaultParagraphFont"/>
    <w:uiPriority w:val="99"/>
    <w:unhideWhenUsed/>
    <w:rsid w:val="009E07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3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rnille.hermann@rsyd.dk" TargetMode="External"/><Relationship Id="rId13" Type="http://schemas.openxmlformats.org/officeDocument/2006/relationships/hyperlink" Target="mailto:imjh@carlhansen.d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torkell.ellingsen@rsyd.dk" TargetMode="External"/><Relationship Id="rId12" Type="http://schemas.openxmlformats.org/officeDocument/2006/relationships/hyperlink" Target="mailto:Per.Syrak.Hansen@rsyd.dk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mir.emamifar@rsyd.dk" TargetMode="External"/><Relationship Id="rId11" Type="http://schemas.openxmlformats.org/officeDocument/2006/relationships/hyperlink" Target="mailto:ziba.farahani2@rsyd.dk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Oke.Gerke@rsyd.dk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soren.hess@rsyd.dk" TargetMode="External"/><Relationship Id="rId14" Type="http://schemas.openxmlformats.org/officeDocument/2006/relationships/hyperlink" Target="mailto:Peter.Thye-Ronn@rsyd.dk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7</TotalTime>
  <Pages>7</Pages>
  <Words>988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6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Emamifar</dc:creator>
  <cp:keywords/>
  <dc:description/>
  <cp:lastModifiedBy>Ramya G</cp:lastModifiedBy>
  <cp:revision>29</cp:revision>
  <dcterms:created xsi:type="dcterms:W3CDTF">2020-08-09T12:05:00Z</dcterms:created>
  <dcterms:modified xsi:type="dcterms:W3CDTF">2021-03-09T01:35:00Z</dcterms:modified>
</cp:coreProperties>
</file>